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7E6F3" w14:textId="4C5F16B8" w:rsidR="007A56AA" w:rsidRPr="00F40A9E" w:rsidRDefault="00416578" w:rsidP="006B7DDB">
      <w:pPr>
        <w:tabs>
          <w:tab w:val="left" w:pos="384"/>
        </w:tabs>
        <w:ind w:firstLine="0"/>
        <w:rPr>
          <w:rFonts w:ascii="Calibri" w:hAnsi="Calibri" w:cs="Calibri"/>
          <w:b/>
          <w:color w:val="auto"/>
          <w:sz w:val="20"/>
          <w:szCs w:val="20"/>
          <w:lang w:val="en-US"/>
        </w:rPr>
      </w:pPr>
      <w:r>
        <w:rPr>
          <w:rFonts w:ascii="Calibri" w:hAnsi="Calibri" w:cs="Calibri"/>
          <w:b/>
          <w:color w:val="auto"/>
          <w:sz w:val="20"/>
          <w:szCs w:val="20"/>
          <w:lang w:val="en-US"/>
        </w:rPr>
        <w:t>S</w:t>
      </w:r>
      <w:r w:rsidR="006B7DDB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>3</w:t>
      </w:r>
      <w:r w:rsidR="00A80A70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 </w:t>
      </w:r>
      <w:r w:rsidR="00E62491">
        <w:rPr>
          <w:rFonts w:ascii="Calibri" w:hAnsi="Calibri" w:cs="Calibri"/>
          <w:b/>
          <w:color w:val="auto"/>
          <w:sz w:val="20"/>
          <w:szCs w:val="20"/>
          <w:lang w:val="en-US"/>
        </w:rPr>
        <w:t>F</w:t>
      </w:r>
      <w:bookmarkStart w:id="0" w:name="_GoBack"/>
      <w:bookmarkEnd w:id="0"/>
      <w:r w:rsidR="00E62491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ig </w:t>
      </w:r>
      <w:r w:rsidR="00B13519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Forest plot showing country-specific pooled estimates of </w:t>
      </w:r>
      <w:r w:rsidR="00D8015D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the </w:t>
      </w:r>
      <w:r w:rsidR="00B13519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prevalence of </w:t>
      </w:r>
      <w:r w:rsidR="00CD0A7B" w:rsidRPr="00CD0A7B">
        <w:rPr>
          <w:rFonts w:ascii="Calibri" w:hAnsi="Calibri" w:cs="Calibri"/>
          <w:b/>
          <w:color w:val="auto"/>
          <w:sz w:val="20"/>
          <w:szCs w:val="20"/>
          <w:lang w:val="en-US"/>
        </w:rPr>
        <w:t>latent tuberculosis infection</w:t>
      </w:r>
    </w:p>
    <w:p w14:paraId="7D953AAC" w14:textId="1BBAA40D" w:rsidR="007A56AA" w:rsidRPr="00F40A9E" w:rsidRDefault="00AE080D" w:rsidP="007A56AA">
      <w:pPr>
        <w:tabs>
          <w:tab w:val="left" w:pos="384"/>
        </w:tabs>
        <w:ind w:firstLine="0"/>
        <w:rPr>
          <w:rFonts w:ascii="Calibri" w:hAnsi="Calibri" w:cs="Calibri"/>
          <w:b/>
          <w:color w:val="auto"/>
          <w:sz w:val="20"/>
          <w:szCs w:val="20"/>
          <w:lang w:val="en-US"/>
        </w:rPr>
      </w:pPr>
      <w:r>
        <w:rPr>
          <w:noProof/>
          <w:lang w:eastAsia="pt-BR"/>
        </w:rPr>
        <w:drawing>
          <wp:inline distT="0" distB="0" distL="0" distR="0" wp14:anchorId="62343ADF" wp14:editId="1D81817F">
            <wp:extent cx="5625297" cy="5225079"/>
            <wp:effectExtent l="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022" cy="5230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8D0E4" w14:textId="2CD7DC73" w:rsidR="007A56AA" w:rsidRPr="00F40A9E" w:rsidRDefault="007A56AA" w:rsidP="007A56AA">
      <w:pPr>
        <w:widowControl/>
        <w:spacing w:line="240" w:lineRule="auto"/>
        <w:ind w:firstLine="0"/>
        <w:jc w:val="left"/>
        <w:rPr>
          <w:rFonts w:ascii="Calibri" w:hAnsi="Calibri" w:cs="Calibri"/>
          <w:color w:val="auto"/>
          <w:sz w:val="20"/>
          <w:szCs w:val="20"/>
          <w:lang w:val="en-US"/>
        </w:rPr>
      </w:pPr>
      <w:r w:rsidRPr="00F40A9E">
        <w:rPr>
          <w:rFonts w:ascii="Calibri" w:hAnsi="Calibri" w:cs="Calibri"/>
          <w:color w:val="auto"/>
          <w:sz w:val="20"/>
          <w:szCs w:val="20"/>
          <w:lang w:val="en-US"/>
        </w:rPr>
        <w:t xml:space="preserve">Note: </w:t>
      </w:r>
      <w:r w:rsidR="00CD0A7B">
        <w:rPr>
          <w:rFonts w:ascii="Calibri" w:hAnsi="Calibri" w:cs="Calibri"/>
          <w:color w:val="auto"/>
          <w:sz w:val="20"/>
          <w:szCs w:val="20"/>
          <w:lang w:val="en-US"/>
        </w:rPr>
        <w:t xml:space="preserve">ES, </w:t>
      </w:r>
      <w:r w:rsidR="00CD0A7B" w:rsidRPr="00F40A9E">
        <w:rPr>
          <w:rFonts w:ascii="Calibri" w:hAnsi="Calibri" w:cs="Calibri"/>
          <w:color w:val="auto"/>
          <w:sz w:val="20"/>
          <w:szCs w:val="20"/>
          <w:lang w:val="en-US"/>
        </w:rPr>
        <w:t xml:space="preserve">prevalence/proportion estimated; </w:t>
      </w:r>
      <w:r w:rsidR="00CD0A7B">
        <w:rPr>
          <w:rFonts w:ascii="Calibri" w:hAnsi="Calibri" w:cs="Calibri"/>
          <w:color w:val="auto"/>
          <w:sz w:val="20"/>
          <w:szCs w:val="20"/>
          <w:lang w:val="en-US"/>
        </w:rPr>
        <w:t xml:space="preserve">CI, </w:t>
      </w:r>
      <w:r w:rsidR="00CD0A7B" w:rsidRPr="00F40A9E">
        <w:rPr>
          <w:rFonts w:ascii="Calibri" w:hAnsi="Calibri" w:cs="Calibri"/>
          <w:color w:val="auto"/>
          <w:sz w:val="20"/>
          <w:szCs w:val="20"/>
          <w:lang w:val="en-US"/>
        </w:rPr>
        <w:t>confidence interval</w:t>
      </w:r>
      <w:r w:rsidR="00CD0A7B">
        <w:rPr>
          <w:rFonts w:ascii="Calibri" w:hAnsi="Calibri" w:cs="Calibri"/>
          <w:color w:val="auto"/>
          <w:sz w:val="20"/>
          <w:szCs w:val="20"/>
          <w:lang w:val="en-US"/>
        </w:rPr>
        <w:t>.</w:t>
      </w:r>
      <w:r w:rsidR="004F2410">
        <w:rPr>
          <w:rFonts w:ascii="Calibri" w:hAnsi="Calibri" w:cs="Calibri"/>
          <w:color w:val="auto"/>
          <w:sz w:val="20"/>
          <w:szCs w:val="20"/>
          <w:lang w:val="en-US"/>
        </w:rPr>
        <w:t xml:space="preserve"> </w:t>
      </w:r>
    </w:p>
    <w:p w14:paraId="5CB28082" w14:textId="77777777" w:rsidR="00864A6F" w:rsidRPr="00F40A9E" w:rsidRDefault="00864A6F">
      <w:pPr>
        <w:widowControl/>
        <w:spacing w:line="240" w:lineRule="auto"/>
        <w:ind w:firstLine="0"/>
        <w:jc w:val="left"/>
        <w:rPr>
          <w:rFonts w:ascii="Calibri" w:hAnsi="Calibri" w:cs="Calibri"/>
          <w:color w:val="auto"/>
          <w:sz w:val="20"/>
          <w:szCs w:val="20"/>
          <w:lang w:val="en-US"/>
        </w:rPr>
      </w:pPr>
      <w:bookmarkStart w:id="1" w:name="_3znysh7" w:colFirst="0" w:colLast="0"/>
      <w:bookmarkEnd w:id="1"/>
    </w:p>
    <w:sectPr w:rsidR="00864A6F" w:rsidRPr="00F40A9E" w:rsidSect="001B3A0B">
      <w:headerReference w:type="default" r:id="rId9"/>
      <w:pgSz w:w="11906" w:h="16838" w:code="9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827B05" w14:textId="77777777" w:rsidR="0017278C" w:rsidRDefault="0017278C" w:rsidP="00FA4BE7">
      <w:pPr>
        <w:spacing w:line="240" w:lineRule="auto"/>
      </w:pPr>
      <w:r>
        <w:separator/>
      </w:r>
    </w:p>
  </w:endnote>
  <w:endnote w:type="continuationSeparator" w:id="0">
    <w:p w14:paraId="48560378" w14:textId="77777777" w:rsidR="0017278C" w:rsidRDefault="0017278C" w:rsidP="00FA4B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egrito">
    <w:altName w:val="Arial"/>
    <w:panose1 w:val="020B0704020202020204"/>
    <w:charset w:val="00"/>
    <w:family w:val="swiss"/>
    <w:pitch w:val="default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wis721 BT">
    <w:charset w:val="00"/>
    <w:family w:val="swiss"/>
    <w:pitch w:val="variable"/>
    <w:sig w:usb0="800000AF" w:usb1="1000204A" w:usb2="00000000" w:usb3="00000000" w:csb0="00000011" w:csb1="00000000"/>
  </w:font>
  <w:font w:name="Cooper Lt BT">
    <w:altName w:val="Cooper Blac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oper Md BT">
    <w:altName w:val="Cooper Blac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umanst521 BT">
    <w:altName w:val="Consolas"/>
    <w:charset w:val="00"/>
    <w:family w:val="swiss"/>
    <w:pitch w:val="variable"/>
    <w:sig w:usb0="800000AF" w:usb1="1000204A" w:usb2="00000000" w:usb3="00000000" w:csb0="00000011" w:csb1="00000000"/>
  </w:font>
  <w:font w:name="Lucida Fax">
    <w:panose1 w:val="02060602050505020204"/>
    <w:charset w:val="00"/>
    <w:family w:val="roman"/>
    <w:pitch w:val="variable"/>
    <w:sig w:usb0="00000003" w:usb1="00000000" w:usb2="00000000" w:usb3="00000000" w:csb0="00000001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">
    <w:altName w:val="A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ZapfHumnst BT">
    <w:altName w:val="ZapfHumns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topia">
    <w:altName w:val="Utop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3CC9FF" w14:textId="77777777" w:rsidR="0017278C" w:rsidRDefault="0017278C" w:rsidP="00F615D4">
      <w:pPr>
        <w:spacing w:before="120" w:line="240" w:lineRule="auto"/>
        <w:ind w:firstLine="0"/>
      </w:pPr>
      <w:r>
        <w:separator/>
      </w:r>
    </w:p>
  </w:footnote>
  <w:footnote w:type="continuationSeparator" w:id="0">
    <w:p w14:paraId="308122A0" w14:textId="77777777" w:rsidR="0017278C" w:rsidRDefault="0017278C" w:rsidP="00FA4B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6BAF99" w14:textId="77777777" w:rsidR="00342DAC" w:rsidRPr="00FB7CF4" w:rsidRDefault="00342DAC" w:rsidP="00FB7CF4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1D470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C853EB"/>
    <w:multiLevelType w:val="hybridMultilevel"/>
    <w:tmpl w:val="8566264E"/>
    <w:lvl w:ilvl="0" w:tplc="DD2202A0">
      <w:start w:val="1"/>
      <w:numFmt w:val="decimal"/>
      <w:pStyle w:val="Ttulo2"/>
      <w:lvlText w:val="QUADRO %1 -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9754CD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A46CB9"/>
    <w:multiLevelType w:val="hybridMultilevel"/>
    <w:tmpl w:val="97F8859E"/>
    <w:lvl w:ilvl="0" w:tplc="1652B31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010D02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373B1F"/>
    <w:multiLevelType w:val="hybridMultilevel"/>
    <w:tmpl w:val="F7F4FDA4"/>
    <w:lvl w:ilvl="0" w:tplc="08364940">
      <w:start w:val="1"/>
      <w:numFmt w:val="decimal"/>
      <w:pStyle w:val="Ttulo6"/>
      <w:lvlText w:val="FIGURA %1 -"/>
      <w:lvlJc w:val="left"/>
      <w:pPr>
        <w:tabs>
          <w:tab w:val="num" w:pos="2156"/>
        </w:tabs>
        <w:ind w:left="2156" w:hanging="1588"/>
      </w:pPr>
      <w:rPr>
        <w:rFonts w:ascii="Times New Roman" w:hAnsi="Times New Roman" w:cs="Times New Roman" w:hint="default"/>
        <w:b/>
        <w:i w:val="0"/>
        <w:sz w:val="22"/>
        <w:szCs w:val="22"/>
      </w:rPr>
    </w:lvl>
    <w:lvl w:ilvl="1" w:tplc="0670771A">
      <w:start w:val="1"/>
      <w:numFmt w:val="lowerLetter"/>
      <w:lvlText w:val="%2)"/>
      <w:lvlJc w:val="left"/>
      <w:pPr>
        <w:tabs>
          <w:tab w:val="num" w:pos="2717"/>
        </w:tabs>
        <w:ind w:left="2717" w:hanging="360"/>
      </w:pPr>
      <w:rPr>
        <w:rFonts w:ascii="Arial" w:hAnsi="Arial" w:hint="default"/>
        <w:b w:val="0"/>
        <w:i w:val="0"/>
        <w:sz w:val="24"/>
      </w:rPr>
    </w:lvl>
    <w:lvl w:ilvl="2" w:tplc="FFFFFFFF">
      <w:start w:val="1"/>
      <w:numFmt w:val="lowerRoman"/>
      <w:lvlText w:val="%3."/>
      <w:lvlJc w:val="right"/>
      <w:pPr>
        <w:tabs>
          <w:tab w:val="num" w:pos="3437"/>
        </w:tabs>
        <w:ind w:left="343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4157"/>
        </w:tabs>
        <w:ind w:left="415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877"/>
        </w:tabs>
        <w:ind w:left="487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5597"/>
        </w:tabs>
        <w:ind w:left="559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6317"/>
        </w:tabs>
        <w:ind w:left="631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7037"/>
        </w:tabs>
        <w:ind w:left="703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7757"/>
        </w:tabs>
        <w:ind w:left="7757" w:hanging="180"/>
      </w:pPr>
    </w:lvl>
  </w:abstractNum>
  <w:abstractNum w:abstractNumId="6">
    <w:nsid w:val="1AA60D8F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141F21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C56092"/>
    <w:multiLevelType w:val="multilevel"/>
    <w:tmpl w:val="70B67D4A"/>
    <w:lvl w:ilvl="0">
      <w:start w:val="1"/>
      <w:numFmt w:val="decimal"/>
      <w:pStyle w:val="Ttulo1"/>
      <w:lvlText w:val="%1."/>
      <w:lvlJc w:val="left"/>
      <w:pPr>
        <w:tabs>
          <w:tab w:val="num" w:pos="432"/>
        </w:tabs>
        <w:ind w:left="432" w:hanging="432"/>
      </w:pPr>
      <w:rPr>
        <w:b/>
        <w:i w:val="0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576" w:hanging="576"/>
      </w:pPr>
      <w:rPr>
        <w:b/>
        <w:i w:val="0"/>
      </w:rPr>
    </w:lvl>
    <w:lvl w:ilvl="2">
      <w:start w:val="1"/>
      <w:numFmt w:val="decimal"/>
      <w:pStyle w:val="Ttulo3"/>
      <w:lvlText w:val="%1.%2.%3."/>
      <w:lvlJc w:val="left"/>
      <w:pPr>
        <w:tabs>
          <w:tab w:val="num" w:pos="2160"/>
        </w:tabs>
        <w:ind w:left="720" w:hanging="720"/>
      </w:pPr>
      <w:rPr>
        <w:b/>
        <w:i w:val="0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9">
    <w:nsid w:val="41144F1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2B5B96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4E53D1"/>
    <w:multiLevelType w:val="hybridMultilevel"/>
    <w:tmpl w:val="409CF830"/>
    <w:lvl w:ilvl="0" w:tplc="F3CA1BEA">
      <w:start w:val="1"/>
      <w:numFmt w:val="decimal"/>
      <w:pStyle w:val="Estilo1"/>
      <w:lvlText w:val="Quadro %1."/>
      <w:lvlJc w:val="left"/>
      <w:pPr>
        <w:tabs>
          <w:tab w:val="num" w:pos="2509"/>
        </w:tabs>
        <w:ind w:left="1429" w:hanging="360"/>
      </w:pPr>
      <w:rPr>
        <w:rFonts w:ascii="Arial" w:hAnsi="Arial" w:cs="Arial" w:hint="default"/>
        <w:b/>
        <w:i w:val="0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5A8796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FA1DC1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BF7E5A"/>
    <w:multiLevelType w:val="multilevel"/>
    <w:tmpl w:val="1994B836"/>
    <w:lvl w:ilvl="0">
      <w:start w:val="1"/>
      <w:numFmt w:val="decimal"/>
      <w:lvlText w:val="%1"/>
      <w:lvlJc w:val="left"/>
      <w:pPr>
        <w:tabs>
          <w:tab w:val="num" w:pos="502"/>
        </w:tabs>
        <w:ind w:left="312" w:hanging="170"/>
      </w:pPr>
      <w:rPr>
        <w:rFonts w:ascii="Times New Roman" w:hAnsi="Times New Roman" w:cs="Times New Roman" w:hint="default"/>
        <w:b/>
        <w:i w:val="0"/>
        <w:color w:val="auto"/>
        <w:sz w:val="28"/>
        <w:szCs w:val="24"/>
      </w:rPr>
    </w:lvl>
    <w:lvl w:ilvl="1">
      <w:start w:val="1"/>
      <w:numFmt w:val="decimal"/>
      <w:lvlText w:val="%1.%2"/>
      <w:lvlJc w:val="left"/>
      <w:pPr>
        <w:tabs>
          <w:tab w:val="num" w:pos="510"/>
        </w:tabs>
        <w:ind w:left="510" w:hanging="510"/>
      </w:pPr>
      <w:rPr>
        <w:rFonts w:ascii="Times New Roman" w:hAnsi="Times New Roman" w:cs="Times New Roman" w:hint="default"/>
        <w:b w:val="0"/>
        <w:i w:val="0"/>
        <w:color w:val="auto"/>
        <w:sz w:val="28"/>
        <w:szCs w:val="24"/>
      </w:rPr>
    </w:lvl>
    <w:lvl w:ilvl="2">
      <w:start w:val="1"/>
      <w:numFmt w:val="decimal"/>
      <w:lvlText w:val="%1.%2.%3"/>
      <w:lvlJc w:val="left"/>
      <w:pPr>
        <w:tabs>
          <w:tab w:val="num" w:pos="-4950"/>
        </w:tabs>
        <w:ind w:left="-4950" w:hanging="720"/>
      </w:pPr>
      <w:rPr>
        <w:rFonts w:ascii="Times New Roman" w:hAnsi="Times New Roman" w:cs="Times New Roman" w:hint="default"/>
        <w:b w:val="0"/>
        <w:i w:val="0"/>
        <w:color w:val="000000"/>
        <w:sz w:val="28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-5090"/>
        </w:tabs>
        <w:ind w:left="-5090" w:hanging="864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tabs>
          <w:tab w:val="num" w:pos="-4946"/>
        </w:tabs>
        <w:ind w:left="-494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4802"/>
        </w:tabs>
        <w:ind w:left="-480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4658"/>
        </w:tabs>
        <w:ind w:left="-4658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4514"/>
        </w:tabs>
        <w:ind w:left="-451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4370"/>
        </w:tabs>
        <w:ind w:left="-4370" w:hanging="1584"/>
      </w:pPr>
      <w:rPr>
        <w:rFonts w:hint="default"/>
      </w:rPr>
    </w:lvl>
  </w:abstractNum>
  <w:abstractNum w:abstractNumId="15">
    <w:nsid w:val="4F7919C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6F43D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9DD4766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36321A7"/>
    <w:multiLevelType w:val="multilevel"/>
    <w:tmpl w:val="903E0F16"/>
    <w:styleLink w:val="WWNum1"/>
    <w:lvl w:ilvl="0">
      <w:numFmt w:val="bullet"/>
      <w:lvlText w:val=""/>
      <w:lvlJc w:val="left"/>
      <w:rPr>
        <w:rFonts w:ascii="Symbol" w:hAnsi="Symbol"/>
        <w:sz w:val="20"/>
      </w:rPr>
    </w:lvl>
    <w:lvl w:ilvl="1">
      <w:numFmt w:val="bullet"/>
      <w:lvlText w:val="o"/>
      <w:lvlJc w:val="left"/>
      <w:rPr>
        <w:rFonts w:ascii="Courier New" w:hAnsi="Courier New"/>
        <w:sz w:val="20"/>
      </w:rPr>
    </w:lvl>
    <w:lvl w:ilvl="2">
      <w:numFmt w:val="bullet"/>
      <w:lvlText w:val=""/>
      <w:lvlJc w:val="left"/>
      <w:rPr>
        <w:rFonts w:ascii="Wingdings" w:hAnsi="Wingdings"/>
        <w:sz w:val="20"/>
      </w:rPr>
    </w:lvl>
    <w:lvl w:ilvl="3">
      <w:numFmt w:val="bullet"/>
      <w:lvlText w:val=""/>
      <w:lvlJc w:val="left"/>
      <w:rPr>
        <w:rFonts w:ascii="Wingdings" w:hAnsi="Wingdings"/>
        <w:sz w:val="20"/>
      </w:rPr>
    </w:lvl>
    <w:lvl w:ilvl="4">
      <w:numFmt w:val="bullet"/>
      <w:lvlText w:val=""/>
      <w:lvlJc w:val="left"/>
      <w:rPr>
        <w:rFonts w:ascii="Wingdings" w:hAnsi="Wingdings"/>
        <w:sz w:val="20"/>
      </w:rPr>
    </w:lvl>
    <w:lvl w:ilvl="5">
      <w:numFmt w:val="bullet"/>
      <w:lvlText w:val=""/>
      <w:lvlJc w:val="left"/>
      <w:rPr>
        <w:rFonts w:ascii="Wingdings" w:hAnsi="Wingdings"/>
        <w:sz w:val="20"/>
      </w:rPr>
    </w:lvl>
    <w:lvl w:ilvl="6">
      <w:numFmt w:val="bullet"/>
      <w:lvlText w:val=""/>
      <w:lvlJc w:val="left"/>
      <w:rPr>
        <w:rFonts w:ascii="Wingdings" w:hAnsi="Wingdings"/>
        <w:sz w:val="20"/>
      </w:rPr>
    </w:lvl>
    <w:lvl w:ilvl="7">
      <w:numFmt w:val="bullet"/>
      <w:lvlText w:val=""/>
      <w:lvlJc w:val="left"/>
      <w:rPr>
        <w:rFonts w:ascii="Wingdings" w:hAnsi="Wingdings"/>
        <w:sz w:val="20"/>
      </w:rPr>
    </w:lvl>
    <w:lvl w:ilvl="8">
      <w:numFmt w:val="bullet"/>
      <w:lvlText w:val=""/>
      <w:lvlJc w:val="left"/>
      <w:rPr>
        <w:rFonts w:ascii="Wingdings" w:hAnsi="Wingdings"/>
        <w:sz w:val="20"/>
      </w:rPr>
    </w:lvl>
  </w:abstractNum>
  <w:abstractNum w:abstractNumId="19">
    <w:nsid w:val="68FA0151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47149E"/>
    <w:multiLevelType w:val="hybridMultilevel"/>
    <w:tmpl w:val="86BEC49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CE58A570">
      <w:start w:val="1"/>
      <w:numFmt w:val="decimal"/>
      <w:lvlText w:val="%4."/>
      <w:lvlJc w:val="left"/>
      <w:pPr>
        <w:ind w:left="360" w:hanging="360"/>
      </w:pPr>
      <w:rPr>
        <w:b w:val="0"/>
        <w:color w:val="auto"/>
        <w:sz w:val="24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1"/>
  </w:num>
  <w:num w:numId="3">
    <w:abstractNumId w:val="14"/>
  </w:num>
  <w:num w:numId="4">
    <w:abstractNumId w:val="18"/>
  </w:num>
  <w:num w:numId="5">
    <w:abstractNumId w:val="5"/>
  </w:num>
  <w:num w:numId="6">
    <w:abstractNumId w:val="1"/>
  </w:num>
  <w:num w:numId="7">
    <w:abstractNumId w:val="3"/>
  </w:num>
  <w:num w:numId="8">
    <w:abstractNumId w:val="20"/>
  </w:num>
  <w:num w:numId="9">
    <w:abstractNumId w:val="2"/>
  </w:num>
  <w:num w:numId="10">
    <w:abstractNumId w:val="4"/>
  </w:num>
  <w:num w:numId="11">
    <w:abstractNumId w:val="7"/>
  </w:num>
  <w:num w:numId="12">
    <w:abstractNumId w:val="16"/>
  </w:num>
  <w:num w:numId="13">
    <w:abstractNumId w:val="15"/>
  </w:num>
  <w:num w:numId="14">
    <w:abstractNumId w:val="6"/>
  </w:num>
  <w:num w:numId="15">
    <w:abstractNumId w:val="19"/>
  </w:num>
  <w:num w:numId="16">
    <w:abstractNumId w:val="17"/>
  </w:num>
  <w:num w:numId="17">
    <w:abstractNumId w:val="9"/>
  </w:num>
  <w:num w:numId="18">
    <w:abstractNumId w:val="13"/>
  </w:num>
  <w:num w:numId="19">
    <w:abstractNumId w:val="10"/>
  </w:num>
  <w:num w:numId="20">
    <w:abstractNumId w:val="12"/>
  </w:num>
  <w:num w:numId="21">
    <w:abstractNumId w:val="0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BE7"/>
    <w:rsid w:val="00007E50"/>
    <w:rsid w:val="00010E9B"/>
    <w:rsid w:val="000118DA"/>
    <w:rsid w:val="000127E2"/>
    <w:rsid w:val="00013451"/>
    <w:rsid w:val="0001412C"/>
    <w:rsid w:val="000156C1"/>
    <w:rsid w:val="000171EC"/>
    <w:rsid w:val="00021A48"/>
    <w:rsid w:val="000260A9"/>
    <w:rsid w:val="000260BE"/>
    <w:rsid w:val="00026F8A"/>
    <w:rsid w:val="00033DF0"/>
    <w:rsid w:val="00034543"/>
    <w:rsid w:val="0003505E"/>
    <w:rsid w:val="0004036D"/>
    <w:rsid w:val="000451F9"/>
    <w:rsid w:val="00047860"/>
    <w:rsid w:val="00047BEE"/>
    <w:rsid w:val="00050583"/>
    <w:rsid w:val="00050F40"/>
    <w:rsid w:val="00051049"/>
    <w:rsid w:val="00052EE6"/>
    <w:rsid w:val="00053CC3"/>
    <w:rsid w:val="00054857"/>
    <w:rsid w:val="00055368"/>
    <w:rsid w:val="00055C46"/>
    <w:rsid w:val="000605A3"/>
    <w:rsid w:val="000607AD"/>
    <w:rsid w:val="000607B2"/>
    <w:rsid w:val="000630EF"/>
    <w:rsid w:val="000638A0"/>
    <w:rsid w:val="0006424A"/>
    <w:rsid w:val="00065DDB"/>
    <w:rsid w:val="00066285"/>
    <w:rsid w:val="000663F6"/>
    <w:rsid w:val="00066612"/>
    <w:rsid w:val="00066DED"/>
    <w:rsid w:val="0007061D"/>
    <w:rsid w:val="00070D38"/>
    <w:rsid w:val="00071681"/>
    <w:rsid w:val="00073130"/>
    <w:rsid w:val="000732D7"/>
    <w:rsid w:val="000736C3"/>
    <w:rsid w:val="000739C5"/>
    <w:rsid w:val="00074383"/>
    <w:rsid w:val="00074D7A"/>
    <w:rsid w:val="00080129"/>
    <w:rsid w:val="00080DD4"/>
    <w:rsid w:val="00081CA5"/>
    <w:rsid w:val="00081E50"/>
    <w:rsid w:val="0008454D"/>
    <w:rsid w:val="00093E8A"/>
    <w:rsid w:val="00096BA5"/>
    <w:rsid w:val="000A009B"/>
    <w:rsid w:val="000A29B4"/>
    <w:rsid w:val="000A371A"/>
    <w:rsid w:val="000A4343"/>
    <w:rsid w:val="000A5084"/>
    <w:rsid w:val="000A67E1"/>
    <w:rsid w:val="000B11CD"/>
    <w:rsid w:val="000B27FD"/>
    <w:rsid w:val="000B3180"/>
    <w:rsid w:val="000B4784"/>
    <w:rsid w:val="000B7FFB"/>
    <w:rsid w:val="000C4D11"/>
    <w:rsid w:val="000C616C"/>
    <w:rsid w:val="000D0631"/>
    <w:rsid w:val="000D068A"/>
    <w:rsid w:val="000D0861"/>
    <w:rsid w:val="000D23AA"/>
    <w:rsid w:val="000D2994"/>
    <w:rsid w:val="000D2A1B"/>
    <w:rsid w:val="000D389B"/>
    <w:rsid w:val="000D47C0"/>
    <w:rsid w:val="000D7846"/>
    <w:rsid w:val="000E0972"/>
    <w:rsid w:val="000E1385"/>
    <w:rsid w:val="000E26B3"/>
    <w:rsid w:val="000E3539"/>
    <w:rsid w:val="000F0122"/>
    <w:rsid w:val="000F27F9"/>
    <w:rsid w:val="000F549D"/>
    <w:rsid w:val="000F5879"/>
    <w:rsid w:val="000F703F"/>
    <w:rsid w:val="001023DA"/>
    <w:rsid w:val="00102A31"/>
    <w:rsid w:val="00103BFE"/>
    <w:rsid w:val="00103F6A"/>
    <w:rsid w:val="001053B3"/>
    <w:rsid w:val="00107253"/>
    <w:rsid w:val="00110E8B"/>
    <w:rsid w:val="00113D92"/>
    <w:rsid w:val="0011467A"/>
    <w:rsid w:val="00117E5B"/>
    <w:rsid w:val="00120707"/>
    <w:rsid w:val="0012130C"/>
    <w:rsid w:val="0012293C"/>
    <w:rsid w:val="001234AB"/>
    <w:rsid w:val="0012361B"/>
    <w:rsid w:val="00124AF2"/>
    <w:rsid w:val="00127DBF"/>
    <w:rsid w:val="00130534"/>
    <w:rsid w:val="001315A0"/>
    <w:rsid w:val="00131E69"/>
    <w:rsid w:val="00132028"/>
    <w:rsid w:val="001331AC"/>
    <w:rsid w:val="0013733B"/>
    <w:rsid w:val="00140984"/>
    <w:rsid w:val="00140A87"/>
    <w:rsid w:val="00142A55"/>
    <w:rsid w:val="00144E05"/>
    <w:rsid w:val="00145E92"/>
    <w:rsid w:val="00146358"/>
    <w:rsid w:val="001528A5"/>
    <w:rsid w:val="00153987"/>
    <w:rsid w:val="00154A69"/>
    <w:rsid w:val="00163317"/>
    <w:rsid w:val="00165417"/>
    <w:rsid w:val="0016555F"/>
    <w:rsid w:val="00165681"/>
    <w:rsid w:val="00171EE2"/>
    <w:rsid w:val="0017278C"/>
    <w:rsid w:val="001742E0"/>
    <w:rsid w:val="0017432E"/>
    <w:rsid w:val="00174F46"/>
    <w:rsid w:val="00175433"/>
    <w:rsid w:val="00176C3A"/>
    <w:rsid w:val="001807C6"/>
    <w:rsid w:val="0018140B"/>
    <w:rsid w:val="00182898"/>
    <w:rsid w:val="001829C4"/>
    <w:rsid w:val="00182BDA"/>
    <w:rsid w:val="001861CE"/>
    <w:rsid w:val="001875D3"/>
    <w:rsid w:val="001875DC"/>
    <w:rsid w:val="0019148E"/>
    <w:rsid w:val="00191E0D"/>
    <w:rsid w:val="00191EA5"/>
    <w:rsid w:val="0019321B"/>
    <w:rsid w:val="00193B3E"/>
    <w:rsid w:val="00193FAD"/>
    <w:rsid w:val="001A0BD6"/>
    <w:rsid w:val="001A2778"/>
    <w:rsid w:val="001A2DD2"/>
    <w:rsid w:val="001A58B0"/>
    <w:rsid w:val="001A59A6"/>
    <w:rsid w:val="001B0E7D"/>
    <w:rsid w:val="001B3A0B"/>
    <w:rsid w:val="001B3E32"/>
    <w:rsid w:val="001B445E"/>
    <w:rsid w:val="001B4D54"/>
    <w:rsid w:val="001B7970"/>
    <w:rsid w:val="001C0B78"/>
    <w:rsid w:val="001C11B7"/>
    <w:rsid w:val="001C6754"/>
    <w:rsid w:val="001C6AF4"/>
    <w:rsid w:val="001C743D"/>
    <w:rsid w:val="001D63BC"/>
    <w:rsid w:val="001D6784"/>
    <w:rsid w:val="001D6AAB"/>
    <w:rsid w:val="001E02A4"/>
    <w:rsid w:val="001E085A"/>
    <w:rsid w:val="001E110D"/>
    <w:rsid w:val="001E1F06"/>
    <w:rsid w:val="001E286B"/>
    <w:rsid w:val="001E33F6"/>
    <w:rsid w:val="001E53E0"/>
    <w:rsid w:val="001E586D"/>
    <w:rsid w:val="001F02CE"/>
    <w:rsid w:val="001F0EFD"/>
    <w:rsid w:val="001F1FC1"/>
    <w:rsid w:val="001F527C"/>
    <w:rsid w:val="001F5508"/>
    <w:rsid w:val="001F6362"/>
    <w:rsid w:val="001F6F1D"/>
    <w:rsid w:val="001F70C1"/>
    <w:rsid w:val="00200A8A"/>
    <w:rsid w:val="00200E1A"/>
    <w:rsid w:val="00202575"/>
    <w:rsid w:val="0020291E"/>
    <w:rsid w:val="00203EBF"/>
    <w:rsid w:val="0020403C"/>
    <w:rsid w:val="00204447"/>
    <w:rsid w:val="00206C81"/>
    <w:rsid w:val="0021083F"/>
    <w:rsid w:val="00212972"/>
    <w:rsid w:val="00214CFB"/>
    <w:rsid w:val="00216827"/>
    <w:rsid w:val="00217EDB"/>
    <w:rsid w:val="0022017B"/>
    <w:rsid w:val="00220E6D"/>
    <w:rsid w:val="00221525"/>
    <w:rsid w:val="002219AF"/>
    <w:rsid w:val="00221ABF"/>
    <w:rsid w:val="002221A1"/>
    <w:rsid w:val="002237AF"/>
    <w:rsid w:val="0022508E"/>
    <w:rsid w:val="002251A5"/>
    <w:rsid w:val="0022717F"/>
    <w:rsid w:val="002304C2"/>
    <w:rsid w:val="0023072C"/>
    <w:rsid w:val="00230FF7"/>
    <w:rsid w:val="00231616"/>
    <w:rsid w:val="0023268D"/>
    <w:rsid w:val="00232F5C"/>
    <w:rsid w:val="002341A7"/>
    <w:rsid w:val="00234AC3"/>
    <w:rsid w:val="00235864"/>
    <w:rsid w:val="002419D8"/>
    <w:rsid w:val="0024205B"/>
    <w:rsid w:val="00242996"/>
    <w:rsid w:val="00242DD0"/>
    <w:rsid w:val="00243175"/>
    <w:rsid w:val="00244C8B"/>
    <w:rsid w:val="00246B66"/>
    <w:rsid w:val="002474A8"/>
    <w:rsid w:val="002515F5"/>
    <w:rsid w:val="002528A0"/>
    <w:rsid w:val="002528E4"/>
    <w:rsid w:val="002535AC"/>
    <w:rsid w:val="00253626"/>
    <w:rsid w:val="00254453"/>
    <w:rsid w:val="002546A3"/>
    <w:rsid w:val="00256563"/>
    <w:rsid w:val="002566BD"/>
    <w:rsid w:val="002606BE"/>
    <w:rsid w:val="0026118C"/>
    <w:rsid w:val="00264874"/>
    <w:rsid w:val="00265A47"/>
    <w:rsid w:val="002677A3"/>
    <w:rsid w:val="002708BD"/>
    <w:rsid w:val="00270B6C"/>
    <w:rsid w:val="00270D7E"/>
    <w:rsid w:val="00271285"/>
    <w:rsid w:val="002727DD"/>
    <w:rsid w:val="00275D29"/>
    <w:rsid w:val="00276912"/>
    <w:rsid w:val="002770E9"/>
    <w:rsid w:val="0027737F"/>
    <w:rsid w:val="00277445"/>
    <w:rsid w:val="00280717"/>
    <w:rsid w:val="00281054"/>
    <w:rsid w:val="00281349"/>
    <w:rsid w:val="002840A8"/>
    <w:rsid w:val="00287240"/>
    <w:rsid w:val="00290FE2"/>
    <w:rsid w:val="0029230F"/>
    <w:rsid w:val="002937F8"/>
    <w:rsid w:val="00295F65"/>
    <w:rsid w:val="002962A5"/>
    <w:rsid w:val="00296D49"/>
    <w:rsid w:val="00297743"/>
    <w:rsid w:val="002A0C2C"/>
    <w:rsid w:val="002A27F4"/>
    <w:rsid w:val="002A3EB2"/>
    <w:rsid w:val="002A54CF"/>
    <w:rsid w:val="002A6A9E"/>
    <w:rsid w:val="002A7FFB"/>
    <w:rsid w:val="002B0434"/>
    <w:rsid w:val="002B5258"/>
    <w:rsid w:val="002B6C96"/>
    <w:rsid w:val="002B7744"/>
    <w:rsid w:val="002C0BF8"/>
    <w:rsid w:val="002C0E98"/>
    <w:rsid w:val="002C15BC"/>
    <w:rsid w:val="002C186F"/>
    <w:rsid w:val="002C1D03"/>
    <w:rsid w:val="002C259A"/>
    <w:rsid w:val="002C6AA0"/>
    <w:rsid w:val="002D1FB6"/>
    <w:rsid w:val="002D2665"/>
    <w:rsid w:val="002D2EE9"/>
    <w:rsid w:val="002D4B9D"/>
    <w:rsid w:val="002D52B0"/>
    <w:rsid w:val="002D7745"/>
    <w:rsid w:val="002E0505"/>
    <w:rsid w:val="002E1472"/>
    <w:rsid w:val="002E3EEE"/>
    <w:rsid w:val="002E48EF"/>
    <w:rsid w:val="002E4930"/>
    <w:rsid w:val="002E4BB5"/>
    <w:rsid w:val="002E55DA"/>
    <w:rsid w:val="002E62B0"/>
    <w:rsid w:val="002F1DDC"/>
    <w:rsid w:val="002F3543"/>
    <w:rsid w:val="002F38F7"/>
    <w:rsid w:val="002F6688"/>
    <w:rsid w:val="0030061F"/>
    <w:rsid w:val="00300FA3"/>
    <w:rsid w:val="00301D8B"/>
    <w:rsid w:val="0030221B"/>
    <w:rsid w:val="003026EE"/>
    <w:rsid w:val="00302E2C"/>
    <w:rsid w:val="00305EBB"/>
    <w:rsid w:val="00306287"/>
    <w:rsid w:val="00306AD6"/>
    <w:rsid w:val="003075C8"/>
    <w:rsid w:val="00310056"/>
    <w:rsid w:val="00312026"/>
    <w:rsid w:val="0031440E"/>
    <w:rsid w:val="003147F9"/>
    <w:rsid w:val="00314DE3"/>
    <w:rsid w:val="00315FC8"/>
    <w:rsid w:val="00317B2C"/>
    <w:rsid w:val="00317C12"/>
    <w:rsid w:val="00317D3C"/>
    <w:rsid w:val="00321455"/>
    <w:rsid w:val="00323C8D"/>
    <w:rsid w:val="00325C23"/>
    <w:rsid w:val="00332232"/>
    <w:rsid w:val="0033545E"/>
    <w:rsid w:val="00342DAC"/>
    <w:rsid w:val="00344722"/>
    <w:rsid w:val="00344BB7"/>
    <w:rsid w:val="00345D7E"/>
    <w:rsid w:val="003469E4"/>
    <w:rsid w:val="00347EB1"/>
    <w:rsid w:val="00353706"/>
    <w:rsid w:val="00355099"/>
    <w:rsid w:val="00360FF1"/>
    <w:rsid w:val="0036792C"/>
    <w:rsid w:val="00370DE5"/>
    <w:rsid w:val="00372013"/>
    <w:rsid w:val="0037391E"/>
    <w:rsid w:val="00376451"/>
    <w:rsid w:val="00376E6A"/>
    <w:rsid w:val="00376EBB"/>
    <w:rsid w:val="00380598"/>
    <w:rsid w:val="003820A4"/>
    <w:rsid w:val="00382901"/>
    <w:rsid w:val="00384A17"/>
    <w:rsid w:val="003856DC"/>
    <w:rsid w:val="003858DE"/>
    <w:rsid w:val="00386040"/>
    <w:rsid w:val="00387043"/>
    <w:rsid w:val="00396C9C"/>
    <w:rsid w:val="00396F33"/>
    <w:rsid w:val="0039723A"/>
    <w:rsid w:val="00397985"/>
    <w:rsid w:val="003A03D2"/>
    <w:rsid w:val="003A052D"/>
    <w:rsid w:val="003A1291"/>
    <w:rsid w:val="003A5F8E"/>
    <w:rsid w:val="003A7AFB"/>
    <w:rsid w:val="003A7DBA"/>
    <w:rsid w:val="003B0E00"/>
    <w:rsid w:val="003B26C2"/>
    <w:rsid w:val="003B458B"/>
    <w:rsid w:val="003B5109"/>
    <w:rsid w:val="003C2BE3"/>
    <w:rsid w:val="003C3C6E"/>
    <w:rsid w:val="003C48F9"/>
    <w:rsid w:val="003C65D8"/>
    <w:rsid w:val="003C6E8C"/>
    <w:rsid w:val="003D15CA"/>
    <w:rsid w:val="003D2E9D"/>
    <w:rsid w:val="003D5959"/>
    <w:rsid w:val="003D5C22"/>
    <w:rsid w:val="003D5C9B"/>
    <w:rsid w:val="003E0323"/>
    <w:rsid w:val="003E1968"/>
    <w:rsid w:val="003E206C"/>
    <w:rsid w:val="003E371B"/>
    <w:rsid w:val="003E3AA6"/>
    <w:rsid w:val="003E472F"/>
    <w:rsid w:val="003E5D9E"/>
    <w:rsid w:val="003E5F4C"/>
    <w:rsid w:val="003E7CE5"/>
    <w:rsid w:val="003F1D38"/>
    <w:rsid w:val="00407875"/>
    <w:rsid w:val="00411324"/>
    <w:rsid w:val="004147CE"/>
    <w:rsid w:val="00416578"/>
    <w:rsid w:val="00417A76"/>
    <w:rsid w:val="004204DB"/>
    <w:rsid w:val="00420613"/>
    <w:rsid w:val="004206FE"/>
    <w:rsid w:val="00423AC3"/>
    <w:rsid w:val="00424C8B"/>
    <w:rsid w:val="00430539"/>
    <w:rsid w:val="00433E34"/>
    <w:rsid w:val="0043427F"/>
    <w:rsid w:val="004411C1"/>
    <w:rsid w:val="00441A89"/>
    <w:rsid w:val="00442386"/>
    <w:rsid w:val="004437E4"/>
    <w:rsid w:val="0044419A"/>
    <w:rsid w:val="00445742"/>
    <w:rsid w:val="00446899"/>
    <w:rsid w:val="00452A86"/>
    <w:rsid w:val="00454E1C"/>
    <w:rsid w:val="00454E24"/>
    <w:rsid w:val="0045522C"/>
    <w:rsid w:val="00457F48"/>
    <w:rsid w:val="004629F4"/>
    <w:rsid w:val="00464ADC"/>
    <w:rsid w:val="00464D57"/>
    <w:rsid w:val="00464E23"/>
    <w:rsid w:val="00466A86"/>
    <w:rsid w:val="004675DD"/>
    <w:rsid w:val="00471F0A"/>
    <w:rsid w:val="00471FD0"/>
    <w:rsid w:val="00474338"/>
    <w:rsid w:val="0047576B"/>
    <w:rsid w:val="00475F72"/>
    <w:rsid w:val="0047644B"/>
    <w:rsid w:val="00477505"/>
    <w:rsid w:val="00481C4E"/>
    <w:rsid w:val="00481E75"/>
    <w:rsid w:val="00483B3C"/>
    <w:rsid w:val="00484614"/>
    <w:rsid w:val="00487B30"/>
    <w:rsid w:val="004917B7"/>
    <w:rsid w:val="00492D16"/>
    <w:rsid w:val="00494823"/>
    <w:rsid w:val="00494A2E"/>
    <w:rsid w:val="00494B72"/>
    <w:rsid w:val="00494DFB"/>
    <w:rsid w:val="00494F08"/>
    <w:rsid w:val="00496DFC"/>
    <w:rsid w:val="00497375"/>
    <w:rsid w:val="004A276F"/>
    <w:rsid w:val="004A3000"/>
    <w:rsid w:val="004A3073"/>
    <w:rsid w:val="004A69E4"/>
    <w:rsid w:val="004A749B"/>
    <w:rsid w:val="004B11CB"/>
    <w:rsid w:val="004B14D0"/>
    <w:rsid w:val="004B15A7"/>
    <w:rsid w:val="004B3C6B"/>
    <w:rsid w:val="004B6937"/>
    <w:rsid w:val="004C074A"/>
    <w:rsid w:val="004C0B35"/>
    <w:rsid w:val="004C0DE2"/>
    <w:rsid w:val="004C18B8"/>
    <w:rsid w:val="004C4745"/>
    <w:rsid w:val="004C4EBB"/>
    <w:rsid w:val="004C771E"/>
    <w:rsid w:val="004D032B"/>
    <w:rsid w:val="004D04F8"/>
    <w:rsid w:val="004D174F"/>
    <w:rsid w:val="004D33B7"/>
    <w:rsid w:val="004D33E7"/>
    <w:rsid w:val="004D415D"/>
    <w:rsid w:val="004D45A6"/>
    <w:rsid w:val="004D5142"/>
    <w:rsid w:val="004E0923"/>
    <w:rsid w:val="004E44AE"/>
    <w:rsid w:val="004F03C8"/>
    <w:rsid w:val="004F11AD"/>
    <w:rsid w:val="004F122D"/>
    <w:rsid w:val="004F1ACA"/>
    <w:rsid w:val="004F2410"/>
    <w:rsid w:val="004F251A"/>
    <w:rsid w:val="004F3924"/>
    <w:rsid w:val="004F579F"/>
    <w:rsid w:val="004F58BB"/>
    <w:rsid w:val="004F6C09"/>
    <w:rsid w:val="004F7224"/>
    <w:rsid w:val="0050385B"/>
    <w:rsid w:val="00504A96"/>
    <w:rsid w:val="005126C0"/>
    <w:rsid w:val="0051657A"/>
    <w:rsid w:val="00516EEB"/>
    <w:rsid w:val="005175F8"/>
    <w:rsid w:val="0052517C"/>
    <w:rsid w:val="00527757"/>
    <w:rsid w:val="00527E43"/>
    <w:rsid w:val="00530CB1"/>
    <w:rsid w:val="00531979"/>
    <w:rsid w:val="00532D1D"/>
    <w:rsid w:val="00535039"/>
    <w:rsid w:val="00537C7F"/>
    <w:rsid w:val="00540C51"/>
    <w:rsid w:val="00541BF6"/>
    <w:rsid w:val="00543A45"/>
    <w:rsid w:val="0055175A"/>
    <w:rsid w:val="00551867"/>
    <w:rsid w:val="00551B32"/>
    <w:rsid w:val="00551B4B"/>
    <w:rsid w:val="00551EE0"/>
    <w:rsid w:val="00552FF3"/>
    <w:rsid w:val="00553887"/>
    <w:rsid w:val="00555154"/>
    <w:rsid w:val="00555E91"/>
    <w:rsid w:val="00555F25"/>
    <w:rsid w:val="005575C2"/>
    <w:rsid w:val="00561D59"/>
    <w:rsid w:val="005632A8"/>
    <w:rsid w:val="005661E1"/>
    <w:rsid w:val="00566A5D"/>
    <w:rsid w:val="00567BAE"/>
    <w:rsid w:val="005705E0"/>
    <w:rsid w:val="0057151D"/>
    <w:rsid w:val="005753BD"/>
    <w:rsid w:val="00575CDD"/>
    <w:rsid w:val="00580620"/>
    <w:rsid w:val="0058108B"/>
    <w:rsid w:val="00581178"/>
    <w:rsid w:val="00582FE4"/>
    <w:rsid w:val="005838A5"/>
    <w:rsid w:val="00584860"/>
    <w:rsid w:val="0058636E"/>
    <w:rsid w:val="00586511"/>
    <w:rsid w:val="005873A1"/>
    <w:rsid w:val="0059048B"/>
    <w:rsid w:val="00591077"/>
    <w:rsid w:val="005911AC"/>
    <w:rsid w:val="00595A67"/>
    <w:rsid w:val="00597D5C"/>
    <w:rsid w:val="005A0AE0"/>
    <w:rsid w:val="005A259D"/>
    <w:rsid w:val="005A2A04"/>
    <w:rsid w:val="005A4AAA"/>
    <w:rsid w:val="005B0B1B"/>
    <w:rsid w:val="005B21F8"/>
    <w:rsid w:val="005B32BC"/>
    <w:rsid w:val="005B473C"/>
    <w:rsid w:val="005B4F08"/>
    <w:rsid w:val="005B506B"/>
    <w:rsid w:val="005B6BDE"/>
    <w:rsid w:val="005B6D8A"/>
    <w:rsid w:val="005B6FEA"/>
    <w:rsid w:val="005C27A4"/>
    <w:rsid w:val="005C4D20"/>
    <w:rsid w:val="005C57C3"/>
    <w:rsid w:val="005C7F7D"/>
    <w:rsid w:val="005D041F"/>
    <w:rsid w:val="005D09EE"/>
    <w:rsid w:val="005D1AA5"/>
    <w:rsid w:val="005D2C27"/>
    <w:rsid w:val="005D3533"/>
    <w:rsid w:val="005D6751"/>
    <w:rsid w:val="005D6D81"/>
    <w:rsid w:val="005E2AA3"/>
    <w:rsid w:val="005E31EE"/>
    <w:rsid w:val="005E4566"/>
    <w:rsid w:val="005E56B3"/>
    <w:rsid w:val="005E7B57"/>
    <w:rsid w:val="005F1A37"/>
    <w:rsid w:val="005F1ED3"/>
    <w:rsid w:val="005F2869"/>
    <w:rsid w:val="005F5A04"/>
    <w:rsid w:val="005F67E2"/>
    <w:rsid w:val="005F6B22"/>
    <w:rsid w:val="005F6C23"/>
    <w:rsid w:val="005F6FC7"/>
    <w:rsid w:val="005F72CF"/>
    <w:rsid w:val="005F7FB6"/>
    <w:rsid w:val="00600471"/>
    <w:rsid w:val="006005B9"/>
    <w:rsid w:val="00600B8E"/>
    <w:rsid w:val="00602900"/>
    <w:rsid w:val="006033FF"/>
    <w:rsid w:val="00603DA6"/>
    <w:rsid w:val="00603E58"/>
    <w:rsid w:val="006055AD"/>
    <w:rsid w:val="006055FB"/>
    <w:rsid w:val="00605CD4"/>
    <w:rsid w:val="0060654D"/>
    <w:rsid w:val="00607E7D"/>
    <w:rsid w:val="00610065"/>
    <w:rsid w:val="006115CE"/>
    <w:rsid w:val="00611E56"/>
    <w:rsid w:val="006134FE"/>
    <w:rsid w:val="0061421C"/>
    <w:rsid w:val="00615F8D"/>
    <w:rsid w:val="00616C86"/>
    <w:rsid w:val="00620D34"/>
    <w:rsid w:val="006217F6"/>
    <w:rsid w:val="006229D7"/>
    <w:rsid w:val="006237EF"/>
    <w:rsid w:val="00624A2A"/>
    <w:rsid w:val="0062577A"/>
    <w:rsid w:val="00627218"/>
    <w:rsid w:val="00632E84"/>
    <w:rsid w:val="00634E93"/>
    <w:rsid w:val="0063577C"/>
    <w:rsid w:val="00636F26"/>
    <w:rsid w:val="006375F9"/>
    <w:rsid w:val="00644466"/>
    <w:rsid w:val="00646DEE"/>
    <w:rsid w:val="0064714B"/>
    <w:rsid w:val="0065229A"/>
    <w:rsid w:val="0065323F"/>
    <w:rsid w:val="00653CCF"/>
    <w:rsid w:val="00664FBF"/>
    <w:rsid w:val="00666E35"/>
    <w:rsid w:val="00673D8D"/>
    <w:rsid w:val="006742F3"/>
    <w:rsid w:val="00674ED3"/>
    <w:rsid w:val="00675D55"/>
    <w:rsid w:val="006764D8"/>
    <w:rsid w:val="0067786E"/>
    <w:rsid w:val="00677BD8"/>
    <w:rsid w:val="00680946"/>
    <w:rsid w:val="0068215D"/>
    <w:rsid w:val="00682431"/>
    <w:rsid w:val="00682DF7"/>
    <w:rsid w:val="00685F23"/>
    <w:rsid w:val="00690069"/>
    <w:rsid w:val="00693D56"/>
    <w:rsid w:val="00694BE8"/>
    <w:rsid w:val="00697BA1"/>
    <w:rsid w:val="006A1CD1"/>
    <w:rsid w:val="006A24C1"/>
    <w:rsid w:val="006A34DC"/>
    <w:rsid w:val="006A3D7B"/>
    <w:rsid w:val="006B1248"/>
    <w:rsid w:val="006B2338"/>
    <w:rsid w:val="006B29BE"/>
    <w:rsid w:val="006B3D4C"/>
    <w:rsid w:val="006B45E3"/>
    <w:rsid w:val="006B46E1"/>
    <w:rsid w:val="006B4E5B"/>
    <w:rsid w:val="006B4FC0"/>
    <w:rsid w:val="006B5961"/>
    <w:rsid w:val="006B5B34"/>
    <w:rsid w:val="006B6765"/>
    <w:rsid w:val="006B683A"/>
    <w:rsid w:val="006B7DDB"/>
    <w:rsid w:val="006C0761"/>
    <w:rsid w:val="006C1784"/>
    <w:rsid w:val="006C5E66"/>
    <w:rsid w:val="006C6091"/>
    <w:rsid w:val="006C752C"/>
    <w:rsid w:val="006C7997"/>
    <w:rsid w:val="006D095B"/>
    <w:rsid w:val="006D1F28"/>
    <w:rsid w:val="006D1F57"/>
    <w:rsid w:val="006D39FF"/>
    <w:rsid w:val="006D412D"/>
    <w:rsid w:val="006D6774"/>
    <w:rsid w:val="006E15E1"/>
    <w:rsid w:val="006E163A"/>
    <w:rsid w:val="006E2208"/>
    <w:rsid w:val="006E5DB8"/>
    <w:rsid w:val="006E634B"/>
    <w:rsid w:val="006F016D"/>
    <w:rsid w:val="006F0593"/>
    <w:rsid w:val="006F094F"/>
    <w:rsid w:val="006F0D5F"/>
    <w:rsid w:val="006F183D"/>
    <w:rsid w:val="006F3945"/>
    <w:rsid w:val="006F410B"/>
    <w:rsid w:val="006F44EF"/>
    <w:rsid w:val="006F53AF"/>
    <w:rsid w:val="00702E0E"/>
    <w:rsid w:val="00704F36"/>
    <w:rsid w:val="00711DF8"/>
    <w:rsid w:val="007161BF"/>
    <w:rsid w:val="007203EC"/>
    <w:rsid w:val="00721B8A"/>
    <w:rsid w:val="007236EC"/>
    <w:rsid w:val="007254F5"/>
    <w:rsid w:val="00726677"/>
    <w:rsid w:val="00727756"/>
    <w:rsid w:val="00732444"/>
    <w:rsid w:val="00732B37"/>
    <w:rsid w:val="00733964"/>
    <w:rsid w:val="007342A0"/>
    <w:rsid w:val="00737574"/>
    <w:rsid w:val="00741B38"/>
    <w:rsid w:val="00742D05"/>
    <w:rsid w:val="00742D34"/>
    <w:rsid w:val="00744576"/>
    <w:rsid w:val="00745E59"/>
    <w:rsid w:val="00745F98"/>
    <w:rsid w:val="00750DEF"/>
    <w:rsid w:val="007519AF"/>
    <w:rsid w:val="00751F63"/>
    <w:rsid w:val="00754E74"/>
    <w:rsid w:val="00755490"/>
    <w:rsid w:val="00755E4E"/>
    <w:rsid w:val="007560FD"/>
    <w:rsid w:val="00760299"/>
    <w:rsid w:val="00760757"/>
    <w:rsid w:val="00760D6C"/>
    <w:rsid w:val="00761A3E"/>
    <w:rsid w:val="00761C59"/>
    <w:rsid w:val="00761D41"/>
    <w:rsid w:val="00762A26"/>
    <w:rsid w:val="00763188"/>
    <w:rsid w:val="00765BD4"/>
    <w:rsid w:val="0076760B"/>
    <w:rsid w:val="00770DAF"/>
    <w:rsid w:val="00771655"/>
    <w:rsid w:val="00771E6E"/>
    <w:rsid w:val="007748A4"/>
    <w:rsid w:val="007802CF"/>
    <w:rsid w:val="00780A0D"/>
    <w:rsid w:val="00782FBC"/>
    <w:rsid w:val="007839B5"/>
    <w:rsid w:val="007860F9"/>
    <w:rsid w:val="00786696"/>
    <w:rsid w:val="00786EFA"/>
    <w:rsid w:val="00792E72"/>
    <w:rsid w:val="007935A7"/>
    <w:rsid w:val="00795B73"/>
    <w:rsid w:val="00795D9C"/>
    <w:rsid w:val="007961FA"/>
    <w:rsid w:val="007A405E"/>
    <w:rsid w:val="007A4351"/>
    <w:rsid w:val="007A56AA"/>
    <w:rsid w:val="007B0D49"/>
    <w:rsid w:val="007B1B1F"/>
    <w:rsid w:val="007B2C82"/>
    <w:rsid w:val="007B2E1D"/>
    <w:rsid w:val="007B3603"/>
    <w:rsid w:val="007B3D4A"/>
    <w:rsid w:val="007B703F"/>
    <w:rsid w:val="007B7689"/>
    <w:rsid w:val="007B7EA2"/>
    <w:rsid w:val="007C289B"/>
    <w:rsid w:val="007C4B46"/>
    <w:rsid w:val="007C52AB"/>
    <w:rsid w:val="007C69C4"/>
    <w:rsid w:val="007C7647"/>
    <w:rsid w:val="007C7F10"/>
    <w:rsid w:val="007C7F7D"/>
    <w:rsid w:val="007D092D"/>
    <w:rsid w:val="007D11D7"/>
    <w:rsid w:val="007D1CCE"/>
    <w:rsid w:val="007D234C"/>
    <w:rsid w:val="007D25F3"/>
    <w:rsid w:val="007D29C3"/>
    <w:rsid w:val="007D3859"/>
    <w:rsid w:val="007D42A9"/>
    <w:rsid w:val="007D44FA"/>
    <w:rsid w:val="007D4B2E"/>
    <w:rsid w:val="007D60F4"/>
    <w:rsid w:val="007D7003"/>
    <w:rsid w:val="007E018A"/>
    <w:rsid w:val="007E02A7"/>
    <w:rsid w:val="007E1F90"/>
    <w:rsid w:val="007E3176"/>
    <w:rsid w:val="007E318C"/>
    <w:rsid w:val="007E32B3"/>
    <w:rsid w:val="007E3984"/>
    <w:rsid w:val="007E4532"/>
    <w:rsid w:val="007E4F30"/>
    <w:rsid w:val="007E5013"/>
    <w:rsid w:val="007E5EC5"/>
    <w:rsid w:val="007F1072"/>
    <w:rsid w:val="007F20C2"/>
    <w:rsid w:val="007F27E5"/>
    <w:rsid w:val="007F3991"/>
    <w:rsid w:val="007F7021"/>
    <w:rsid w:val="00800FC4"/>
    <w:rsid w:val="00801C92"/>
    <w:rsid w:val="0080379B"/>
    <w:rsid w:val="0080396C"/>
    <w:rsid w:val="0080402F"/>
    <w:rsid w:val="0080455F"/>
    <w:rsid w:val="008050C6"/>
    <w:rsid w:val="00810994"/>
    <w:rsid w:val="00813425"/>
    <w:rsid w:val="00815774"/>
    <w:rsid w:val="0082051E"/>
    <w:rsid w:val="00820E2A"/>
    <w:rsid w:val="008213A8"/>
    <w:rsid w:val="00825365"/>
    <w:rsid w:val="00825E8D"/>
    <w:rsid w:val="00826645"/>
    <w:rsid w:val="00830748"/>
    <w:rsid w:val="00831891"/>
    <w:rsid w:val="00831998"/>
    <w:rsid w:val="00831EC9"/>
    <w:rsid w:val="008323A7"/>
    <w:rsid w:val="00837AB0"/>
    <w:rsid w:val="00837BA9"/>
    <w:rsid w:val="0084062C"/>
    <w:rsid w:val="0084317F"/>
    <w:rsid w:val="0084382F"/>
    <w:rsid w:val="00843E8C"/>
    <w:rsid w:val="00846A41"/>
    <w:rsid w:val="00850792"/>
    <w:rsid w:val="00850AD4"/>
    <w:rsid w:val="0085199E"/>
    <w:rsid w:val="00853519"/>
    <w:rsid w:val="00853C7B"/>
    <w:rsid w:val="00854608"/>
    <w:rsid w:val="00854C57"/>
    <w:rsid w:val="00862514"/>
    <w:rsid w:val="00864A6F"/>
    <w:rsid w:val="00865010"/>
    <w:rsid w:val="00866F74"/>
    <w:rsid w:val="0087116B"/>
    <w:rsid w:val="00871747"/>
    <w:rsid w:val="00871DDD"/>
    <w:rsid w:val="00874B90"/>
    <w:rsid w:val="00874C6E"/>
    <w:rsid w:val="0087653E"/>
    <w:rsid w:val="00876589"/>
    <w:rsid w:val="00876978"/>
    <w:rsid w:val="008821B6"/>
    <w:rsid w:val="008849C6"/>
    <w:rsid w:val="0089163D"/>
    <w:rsid w:val="00892BC7"/>
    <w:rsid w:val="00892E3E"/>
    <w:rsid w:val="00894EEF"/>
    <w:rsid w:val="008950BB"/>
    <w:rsid w:val="0089587D"/>
    <w:rsid w:val="008970CA"/>
    <w:rsid w:val="00897ADF"/>
    <w:rsid w:val="008A0A61"/>
    <w:rsid w:val="008A1B30"/>
    <w:rsid w:val="008A3DF3"/>
    <w:rsid w:val="008A5663"/>
    <w:rsid w:val="008A6333"/>
    <w:rsid w:val="008B0612"/>
    <w:rsid w:val="008B2E31"/>
    <w:rsid w:val="008B74F3"/>
    <w:rsid w:val="008B7AEA"/>
    <w:rsid w:val="008B7D42"/>
    <w:rsid w:val="008C02D2"/>
    <w:rsid w:val="008C1F41"/>
    <w:rsid w:val="008C1F44"/>
    <w:rsid w:val="008C2CB8"/>
    <w:rsid w:val="008C63DA"/>
    <w:rsid w:val="008D330E"/>
    <w:rsid w:val="008D48D8"/>
    <w:rsid w:val="008D7159"/>
    <w:rsid w:val="008D7769"/>
    <w:rsid w:val="008E081E"/>
    <w:rsid w:val="008E0ED4"/>
    <w:rsid w:val="008E2015"/>
    <w:rsid w:val="008E30FE"/>
    <w:rsid w:val="008E4D3F"/>
    <w:rsid w:val="008E5BD6"/>
    <w:rsid w:val="008F0217"/>
    <w:rsid w:val="008F1311"/>
    <w:rsid w:val="008F23D2"/>
    <w:rsid w:val="008F2733"/>
    <w:rsid w:val="008F3300"/>
    <w:rsid w:val="008F442D"/>
    <w:rsid w:val="008F7CEC"/>
    <w:rsid w:val="00902698"/>
    <w:rsid w:val="009044F2"/>
    <w:rsid w:val="00907BA3"/>
    <w:rsid w:val="00912BF3"/>
    <w:rsid w:val="00914DA5"/>
    <w:rsid w:val="009206A5"/>
    <w:rsid w:val="0092085F"/>
    <w:rsid w:val="0092241B"/>
    <w:rsid w:val="0092246B"/>
    <w:rsid w:val="009229F5"/>
    <w:rsid w:val="00922FED"/>
    <w:rsid w:val="00924BEE"/>
    <w:rsid w:val="00925075"/>
    <w:rsid w:val="00925D45"/>
    <w:rsid w:val="009270FF"/>
    <w:rsid w:val="009275D3"/>
    <w:rsid w:val="0093025C"/>
    <w:rsid w:val="00931362"/>
    <w:rsid w:val="009336E8"/>
    <w:rsid w:val="00940095"/>
    <w:rsid w:val="00941EFC"/>
    <w:rsid w:val="00942B3B"/>
    <w:rsid w:val="0094671A"/>
    <w:rsid w:val="00947238"/>
    <w:rsid w:val="00951BC8"/>
    <w:rsid w:val="0095231F"/>
    <w:rsid w:val="00955783"/>
    <w:rsid w:val="00957DD7"/>
    <w:rsid w:val="009665F7"/>
    <w:rsid w:val="0096663E"/>
    <w:rsid w:val="00966E76"/>
    <w:rsid w:val="0096781F"/>
    <w:rsid w:val="00967F02"/>
    <w:rsid w:val="00970277"/>
    <w:rsid w:val="00970B15"/>
    <w:rsid w:val="00970CA1"/>
    <w:rsid w:val="009715DF"/>
    <w:rsid w:val="009723B3"/>
    <w:rsid w:val="00974302"/>
    <w:rsid w:val="00975DC0"/>
    <w:rsid w:val="00984842"/>
    <w:rsid w:val="00985766"/>
    <w:rsid w:val="009879F0"/>
    <w:rsid w:val="009905A7"/>
    <w:rsid w:val="00992097"/>
    <w:rsid w:val="009920CB"/>
    <w:rsid w:val="00997076"/>
    <w:rsid w:val="009A0AE6"/>
    <w:rsid w:val="009A2470"/>
    <w:rsid w:val="009A2BD4"/>
    <w:rsid w:val="009A3D65"/>
    <w:rsid w:val="009A7B1F"/>
    <w:rsid w:val="009B1759"/>
    <w:rsid w:val="009B452A"/>
    <w:rsid w:val="009B5C3A"/>
    <w:rsid w:val="009C0066"/>
    <w:rsid w:val="009C2485"/>
    <w:rsid w:val="009C2AE1"/>
    <w:rsid w:val="009C410A"/>
    <w:rsid w:val="009C48A2"/>
    <w:rsid w:val="009C540C"/>
    <w:rsid w:val="009C5675"/>
    <w:rsid w:val="009C6DCD"/>
    <w:rsid w:val="009D05D1"/>
    <w:rsid w:val="009D05F6"/>
    <w:rsid w:val="009D195B"/>
    <w:rsid w:val="009D2FA2"/>
    <w:rsid w:val="009D4EB7"/>
    <w:rsid w:val="009D59C1"/>
    <w:rsid w:val="009D6C4C"/>
    <w:rsid w:val="009E0FBC"/>
    <w:rsid w:val="009E3A26"/>
    <w:rsid w:val="009F0C08"/>
    <w:rsid w:val="009F1E45"/>
    <w:rsid w:val="009F40E9"/>
    <w:rsid w:val="009F5426"/>
    <w:rsid w:val="00A00ABD"/>
    <w:rsid w:val="00A013FE"/>
    <w:rsid w:val="00A02258"/>
    <w:rsid w:val="00A0255D"/>
    <w:rsid w:val="00A02E3A"/>
    <w:rsid w:val="00A0329B"/>
    <w:rsid w:val="00A0410D"/>
    <w:rsid w:val="00A052C0"/>
    <w:rsid w:val="00A05C8F"/>
    <w:rsid w:val="00A1010A"/>
    <w:rsid w:val="00A13992"/>
    <w:rsid w:val="00A14A45"/>
    <w:rsid w:val="00A16E23"/>
    <w:rsid w:val="00A22B70"/>
    <w:rsid w:val="00A23FF1"/>
    <w:rsid w:val="00A2538B"/>
    <w:rsid w:val="00A2563C"/>
    <w:rsid w:val="00A25CE0"/>
    <w:rsid w:val="00A26FDB"/>
    <w:rsid w:val="00A276ED"/>
    <w:rsid w:val="00A300B2"/>
    <w:rsid w:val="00A3173E"/>
    <w:rsid w:val="00A327AA"/>
    <w:rsid w:val="00A355D1"/>
    <w:rsid w:val="00A36C53"/>
    <w:rsid w:val="00A375FA"/>
    <w:rsid w:val="00A37693"/>
    <w:rsid w:val="00A41AC9"/>
    <w:rsid w:val="00A42117"/>
    <w:rsid w:val="00A4235E"/>
    <w:rsid w:val="00A442C6"/>
    <w:rsid w:val="00A4430F"/>
    <w:rsid w:val="00A447E6"/>
    <w:rsid w:val="00A46AF3"/>
    <w:rsid w:val="00A479FE"/>
    <w:rsid w:val="00A51D8D"/>
    <w:rsid w:val="00A5213B"/>
    <w:rsid w:val="00A5343D"/>
    <w:rsid w:val="00A548A9"/>
    <w:rsid w:val="00A56E1D"/>
    <w:rsid w:val="00A57101"/>
    <w:rsid w:val="00A60CD1"/>
    <w:rsid w:val="00A61246"/>
    <w:rsid w:val="00A617A0"/>
    <w:rsid w:val="00A62B5C"/>
    <w:rsid w:val="00A62B6A"/>
    <w:rsid w:val="00A62FC2"/>
    <w:rsid w:val="00A63064"/>
    <w:rsid w:val="00A6312E"/>
    <w:rsid w:val="00A67CE6"/>
    <w:rsid w:val="00A76107"/>
    <w:rsid w:val="00A769F8"/>
    <w:rsid w:val="00A803BA"/>
    <w:rsid w:val="00A80A70"/>
    <w:rsid w:val="00A81D67"/>
    <w:rsid w:val="00A83AF2"/>
    <w:rsid w:val="00A84243"/>
    <w:rsid w:val="00A8465F"/>
    <w:rsid w:val="00A86478"/>
    <w:rsid w:val="00A87F4F"/>
    <w:rsid w:val="00A919B6"/>
    <w:rsid w:val="00A94760"/>
    <w:rsid w:val="00A96386"/>
    <w:rsid w:val="00A967EF"/>
    <w:rsid w:val="00A973F0"/>
    <w:rsid w:val="00A97DE6"/>
    <w:rsid w:val="00AA2F9B"/>
    <w:rsid w:val="00AA3C61"/>
    <w:rsid w:val="00AA5086"/>
    <w:rsid w:val="00AA5DFB"/>
    <w:rsid w:val="00AA64EF"/>
    <w:rsid w:val="00AA6B44"/>
    <w:rsid w:val="00AA7076"/>
    <w:rsid w:val="00AA7331"/>
    <w:rsid w:val="00AB166A"/>
    <w:rsid w:val="00AB25F0"/>
    <w:rsid w:val="00AB4214"/>
    <w:rsid w:val="00AB76E1"/>
    <w:rsid w:val="00AC0C46"/>
    <w:rsid w:val="00AC3649"/>
    <w:rsid w:val="00AC65CD"/>
    <w:rsid w:val="00AD006A"/>
    <w:rsid w:val="00AD0B8C"/>
    <w:rsid w:val="00AD2063"/>
    <w:rsid w:val="00AD4045"/>
    <w:rsid w:val="00AD635E"/>
    <w:rsid w:val="00AD6EC9"/>
    <w:rsid w:val="00AD7271"/>
    <w:rsid w:val="00AD7E96"/>
    <w:rsid w:val="00AE01AA"/>
    <w:rsid w:val="00AE080D"/>
    <w:rsid w:val="00AE0E21"/>
    <w:rsid w:val="00AE172B"/>
    <w:rsid w:val="00AE1C76"/>
    <w:rsid w:val="00AE1E76"/>
    <w:rsid w:val="00AE28A6"/>
    <w:rsid w:val="00AF0C70"/>
    <w:rsid w:val="00AF1B69"/>
    <w:rsid w:val="00AF28A4"/>
    <w:rsid w:val="00AF35FF"/>
    <w:rsid w:val="00AF7B00"/>
    <w:rsid w:val="00AF7FBA"/>
    <w:rsid w:val="00B011B6"/>
    <w:rsid w:val="00B04E23"/>
    <w:rsid w:val="00B05423"/>
    <w:rsid w:val="00B07464"/>
    <w:rsid w:val="00B13023"/>
    <w:rsid w:val="00B13335"/>
    <w:rsid w:val="00B13519"/>
    <w:rsid w:val="00B15CF1"/>
    <w:rsid w:val="00B171FA"/>
    <w:rsid w:val="00B17995"/>
    <w:rsid w:val="00B2081D"/>
    <w:rsid w:val="00B21028"/>
    <w:rsid w:val="00B23439"/>
    <w:rsid w:val="00B269BD"/>
    <w:rsid w:val="00B30711"/>
    <w:rsid w:val="00B30AA0"/>
    <w:rsid w:val="00B31FDB"/>
    <w:rsid w:val="00B3242D"/>
    <w:rsid w:val="00B342D1"/>
    <w:rsid w:val="00B352E4"/>
    <w:rsid w:val="00B454C0"/>
    <w:rsid w:val="00B515AE"/>
    <w:rsid w:val="00B52358"/>
    <w:rsid w:val="00B52426"/>
    <w:rsid w:val="00B540D2"/>
    <w:rsid w:val="00B6065C"/>
    <w:rsid w:val="00B60EA4"/>
    <w:rsid w:val="00B60F4B"/>
    <w:rsid w:val="00B612F1"/>
    <w:rsid w:val="00B6198A"/>
    <w:rsid w:val="00B64CC6"/>
    <w:rsid w:val="00B66A88"/>
    <w:rsid w:val="00B721ED"/>
    <w:rsid w:val="00B726A4"/>
    <w:rsid w:val="00B72FF0"/>
    <w:rsid w:val="00B73E24"/>
    <w:rsid w:val="00B7421B"/>
    <w:rsid w:val="00B74B59"/>
    <w:rsid w:val="00B76AE3"/>
    <w:rsid w:val="00B77278"/>
    <w:rsid w:val="00B77996"/>
    <w:rsid w:val="00B8002F"/>
    <w:rsid w:val="00B82AD4"/>
    <w:rsid w:val="00B82AED"/>
    <w:rsid w:val="00B82AF0"/>
    <w:rsid w:val="00B84547"/>
    <w:rsid w:val="00B84B45"/>
    <w:rsid w:val="00B8707D"/>
    <w:rsid w:val="00B87D9F"/>
    <w:rsid w:val="00B91852"/>
    <w:rsid w:val="00B934CE"/>
    <w:rsid w:val="00B936D7"/>
    <w:rsid w:val="00B950CF"/>
    <w:rsid w:val="00B976F8"/>
    <w:rsid w:val="00B978DB"/>
    <w:rsid w:val="00BA155C"/>
    <w:rsid w:val="00BA2C51"/>
    <w:rsid w:val="00BA3D91"/>
    <w:rsid w:val="00BA4EC7"/>
    <w:rsid w:val="00BA6896"/>
    <w:rsid w:val="00BA6E71"/>
    <w:rsid w:val="00BA7378"/>
    <w:rsid w:val="00BA76CF"/>
    <w:rsid w:val="00BB0078"/>
    <w:rsid w:val="00BB0AEE"/>
    <w:rsid w:val="00BB1071"/>
    <w:rsid w:val="00BB27EF"/>
    <w:rsid w:val="00BB2E0E"/>
    <w:rsid w:val="00BB4DC6"/>
    <w:rsid w:val="00BB5698"/>
    <w:rsid w:val="00BC0169"/>
    <w:rsid w:val="00BC0E5C"/>
    <w:rsid w:val="00BC12E6"/>
    <w:rsid w:val="00BC2E3E"/>
    <w:rsid w:val="00BC3081"/>
    <w:rsid w:val="00BC3210"/>
    <w:rsid w:val="00BC3AA2"/>
    <w:rsid w:val="00BC7049"/>
    <w:rsid w:val="00BD048B"/>
    <w:rsid w:val="00BD4577"/>
    <w:rsid w:val="00BD4BDB"/>
    <w:rsid w:val="00BE0C78"/>
    <w:rsid w:val="00BE0DD9"/>
    <w:rsid w:val="00BE359D"/>
    <w:rsid w:val="00BE3A7D"/>
    <w:rsid w:val="00BE56B4"/>
    <w:rsid w:val="00BE5840"/>
    <w:rsid w:val="00BE5B9C"/>
    <w:rsid w:val="00BF128A"/>
    <w:rsid w:val="00BF4743"/>
    <w:rsid w:val="00BF74C7"/>
    <w:rsid w:val="00BF77D4"/>
    <w:rsid w:val="00BF7AC6"/>
    <w:rsid w:val="00C0047F"/>
    <w:rsid w:val="00C03460"/>
    <w:rsid w:val="00C06742"/>
    <w:rsid w:val="00C0765F"/>
    <w:rsid w:val="00C12432"/>
    <w:rsid w:val="00C125FC"/>
    <w:rsid w:val="00C15C3A"/>
    <w:rsid w:val="00C17969"/>
    <w:rsid w:val="00C17F99"/>
    <w:rsid w:val="00C23E4E"/>
    <w:rsid w:val="00C2572F"/>
    <w:rsid w:val="00C26A3D"/>
    <w:rsid w:val="00C26A7F"/>
    <w:rsid w:val="00C310C5"/>
    <w:rsid w:val="00C312A2"/>
    <w:rsid w:val="00C32774"/>
    <w:rsid w:val="00C33D5E"/>
    <w:rsid w:val="00C33DA9"/>
    <w:rsid w:val="00C36806"/>
    <w:rsid w:val="00C36CF1"/>
    <w:rsid w:val="00C371C3"/>
    <w:rsid w:val="00C37815"/>
    <w:rsid w:val="00C37C47"/>
    <w:rsid w:val="00C40145"/>
    <w:rsid w:val="00C409E8"/>
    <w:rsid w:val="00C437C7"/>
    <w:rsid w:val="00C4639E"/>
    <w:rsid w:val="00C473E7"/>
    <w:rsid w:val="00C47F76"/>
    <w:rsid w:val="00C5035C"/>
    <w:rsid w:val="00C53A3F"/>
    <w:rsid w:val="00C55245"/>
    <w:rsid w:val="00C55793"/>
    <w:rsid w:val="00C60437"/>
    <w:rsid w:val="00C622F0"/>
    <w:rsid w:val="00C6646C"/>
    <w:rsid w:val="00C66A22"/>
    <w:rsid w:val="00C704E6"/>
    <w:rsid w:val="00C72D69"/>
    <w:rsid w:val="00C741FB"/>
    <w:rsid w:val="00C7519A"/>
    <w:rsid w:val="00C75684"/>
    <w:rsid w:val="00C76D3B"/>
    <w:rsid w:val="00C76F27"/>
    <w:rsid w:val="00C8145D"/>
    <w:rsid w:val="00C815B7"/>
    <w:rsid w:val="00C83E10"/>
    <w:rsid w:val="00C858FC"/>
    <w:rsid w:val="00C85C64"/>
    <w:rsid w:val="00C9174F"/>
    <w:rsid w:val="00C917B6"/>
    <w:rsid w:val="00C921BD"/>
    <w:rsid w:val="00C93020"/>
    <w:rsid w:val="00C95384"/>
    <w:rsid w:val="00C9590E"/>
    <w:rsid w:val="00C9618A"/>
    <w:rsid w:val="00C974E4"/>
    <w:rsid w:val="00CA0BF2"/>
    <w:rsid w:val="00CA35B8"/>
    <w:rsid w:val="00CA50BF"/>
    <w:rsid w:val="00CA5490"/>
    <w:rsid w:val="00CA54D2"/>
    <w:rsid w:val="00CA5927"/>
    <w:rsid w:val="00CA6578"/>
    <w:rsid w:val="00CA6D90"/>
    <w:rsid w:val="00CA7257"/>
    <w:rsid w:val="00CB01BF"/>
    <w:rsid w:val="00CB058F"/>
    <w:rsid w:val="00CB1430"/>
    <w:rsid w:val="00CB16F6"/>
    <w:rsid w:val="00CB2B51"/>
    <w:rsid w:val="00CB46AB"/>
    <w:rsid w:val="00CB4A2B"/>
    <w:rsid w:val="00CC325E"/>
    <w:rsid w:val="00CC34B6"/>
    <w:rsid w:val="00CC472B"/>
    <w:rsid w:val="00CC4D50"/>
    <w:rsid w:val="00CC789B"/>
    <w:rsid w:val="00CC7CB8"/>
    <w:rsid w:val="00CD0A7B"/>
    <w:rsid w:val="00CD0DB0"/>
    <w:rsid w:val="00CD30D9"/>
    <w:rsid w:val="00CD3934"/>
    <w:rsid w:val="00CD3FFE"/>
    <w:rsid w:val="00CD525A"/>
    <w:rsid w:val="00CD6B03"/>
    <w:rsid w:val="00CE0D7E"/>
    <w:rsid w:val="00CE2E3B"/>
    <w:rsid w:val="00CF0597"/>
    <w:rsid w:val="00CF36FD"/>
    <w:rsid w:val="00CF406D"/>
    <w:rsid w:val="00CF5215"/>
    <w:rsid w:val="00CF67F3"/>
    <w:rsid w:val="00CF68CC"/>
    <w:rsid w:val="00CF7AE4"/>
    <w:rsid w:val="00D005A2"/>
    <w:rsid w:val="00D03B6F"/>
    <w:rsid w:val="00D06692"/>
    <w:rsid w:val="00D13A9D"/>
    <w:rsid w:val="00D1415C"/>
    <w:rsid w:val="00D15339"/>
    <w:rsid w:val="00D1649F"/>
    <w:rsid w:val="00D17E81"/>
    <w:rsid w:val="00D21ADD"/>
    <w:rsid w:val="00D226EC"/>
    <w:rsid w:val="00D226ED"/>
    <w:rsid w:val="00D230E5"/>
    <w:rsid w:val="00D245C8"/>
    <w:rsid w:val="00D24CE6"/>
    <w:rsid w:val="00D27260"/>
    <w:rsid w:val="00D303C3"/>
    <w:rsid w:val="00D30A97"/>
    <w:rsid w:val="00D314A2"/>
    <w:rsid w:val="00D31ACE"/>
    <w:rsid w:val="00D322B0"/>
    <w:rsid w:val="00D32ABC"/>
    <w:rsid w:val="00D32F6C"/>
    <w:rsid w:val="00D3300F"/>
    <w:rsid w:val="00D35FB7"/>
    <w:rsid w:val="00D36AEB"/>
    <w:rsid w:val="00D4019C"/>
    <w:rsid w:val="00D4199F"/>
    <w:rsid w:val="00D439E7"/>
    <w:rsid w:val="00D444EA"/>
    <w:rsid w:val="00D50E1E"/>
    <w:rsid w:val="00D52FAB"/>
    <w:rsid w:val="00D532F1"/>
    <w:rsid w:val="00D539FF"/>
    <w:rsid w:val="00D5468E"/>
    <w:rsid w:val="00D54DEB"/>
    <w:rsid w:val="00D558CF"/>
    <w:rsid w:val="00D57F2F"/>
    <w:rsid w:val="00D603F2"/>
    <w:rsid w:val="00D60B45"/>
    <w:rsid w:val="00D61134"/>
    <w:rsid w:val="00D61E32"/>
    <w:rsid w:val="00D63252"/>
    <w:rsid w:val="00D651E1"/>
    <w:rsid w:val="00D657CF"/>
    <w:rsid w:val="00D713F2"/>
    <w:rsid w:val="00D75EC9"/>
    <w:rsid w:val="00D8015D"/>
    <w:rsid w:val="00D81CF1"/>
    <w:rsid w:val="00D86BF2"/>
    <w:rsid w:val="00D92EFF"/>
    <w:rsid w:val="00D9359C"/>
    <w:rsid w:val="00D93F9F"/>
    <w:rsid w:val="00D94156"/>
    <w:rsid w:val="00D95EF1"/>
    <w:rsid w:val="00D97151"/>
    <w:rsid w:val="00DA10C4"/>
    <w:rsid w:val="00DA1EBB"/>
    <w:rsid w:val="00DA230E"/>
    <w:rsid w:val="00DA2AAF"/>
    <w:rsid w:val="00DA2C30"/>
    <w:rsid w:val="00DA33C5"/>
    <w:rsid w:val="00DA4378"/>
    <w:rsid w:val="00DA487F"/>
    <w:rsid w:val="00DA4947"/>
    <w:rsid w:val="00DA4970"/>
    <w:rsid w:val="00DA5552"/>
    <w:rsid w:val="00DA5584"/>
    <w:rsid w:val="00DA6179"/>
    <w:rsid w:val="00DB062E"/>
    <w:rsid w:val="00DB5CE9"/>
    <w:rsid w:val="00DC4CCC"/>
    <w:rsid w:val="00DC68D6"/>
    <w:rsid w:val="00DC7BE3"/>
    <w:rsid w:val="00DD10A7"/>
    <w:rsid w:val="00DD10DF"/>
    <w:rsid w:val="00DD3396"/>
    <w:rsid w:val="00DD413B"/>
    <w:rsid w:val="00DD4224"/>
    <w:rsid w:val="00DD4BD5"/>
    <w:rsid w:val="00DD75B8"/>
    <w:rsid w:val="00DE09F5"/>
    <w:rsid w:val="00DE2F0A"/>
    <w:rsid w:val="00DE7399"/>
    <w:rsid w:val="00DE7718"/>
    <w:rsid w:val="00DF0759"/>
    <w:rsid w:val="00DF089B"/>
    <w:rsid w:val="00DF0F65"/>
    <w:rsid w:val="00DF2507"/>
    <w:rsid w:val="00DF5BF2"/>
    <w:rsid w:val="00DF60E7"/>
    <w:rsid w:val="00DF704B"/>
    <w:rsid w:val="00DF76A2"/>
    <w:rsid w:val="00E00418"/>
    <w:rsid w:val="00E011A3"/>
    <w:rsid w:val="00E01469"/>
    <w:rsid w:val="00E019D0"/>
    <w:rsid w:val="00E01EA5"/>
    <w:rsid w:val="00E0257F"/>
    <w:rsid w:val="00E03AE1"/>
    <w:rsid w:val="00E0666E"/>
    <w:rsid w:val="00E06926"/>
    <w:rsid w:val="00E07170"/>
    <w:rsid w:val="00E0746C"/>
    <w:rsid w:val="00E07A22"/>
    <w:rsid w:val="00E110AA"/>
    <w:rsid w:val="00E1190B"/>
    <w:rsid w:val="00E11990"/>
    <w:rsid w:val="00E12F63"/>
    <w:rsid w:val="00E13EFB"/>
    <w:rsid w:val="00E14B3A"/>
    <w:rsid w:val="00E14B5F"/>
    <w:rsid w:val="00E15BC1"/>
    <w:rsid w:val="00E22014"/>
    <w:rsid w:val="00E232A4"/>
    <w:rsid w:val="00E23FCB"/>
    <w:rsid w:val="00E26184"/>
    <w:rsid w:val="00E30E5A"/>
    <w:rsid w:val="00E333BC"/>
    <w:rsid w:val="00E33EB7"/>
    <w:rsid w:val="00E33F93"/>
    <w:rsid w:val="00E370B6"/>
    <w:rsid w:val="00E373B3"/>
    <w:rsid w:val="00E37DFE"/>
    <w:rsid w:val="00E37FE1"/>
    <w:rsid w:val="00E40403"/>
    <w:rsid w:val="00E43F77"/>
    <w:rsid w:val="00E446E8"/>
    <w:rsid w:val="00E45A3F"/>
    <w:rsid w:val="00E4619F"/>
    <w:rsid w:val="00E46686"/>
    <w:rsid w:val="00E50E66"/>
    <w:rsid w:val="00E5146B"/>
    <w:rsid w:val="00E527F7"/>
    <w:rsid w:val="00E5497B"/>
    <w:rsid w:val="00E549CC"/>
    <w:rsid w:val="00E57B4D"/>
    <w:rsid w:val="00E6083B"/>
    <w:rsid w:val="00E62491"/>
    <w:rsid w:val="00E62789"/>
    <w:rsid w:val="00E6364F"/>
    <w:rsid w:val="00E63880"/>
    <w:rsid w:val="00E639E8"/>
    <w:rsid w:val="00E65682"/>
    <w:rsid w:val="00E65FBB"/>
    <w:rsid w:val="00E66B04"/>
    <w:rsid w:val="00E672AB"/>
    <w:rsid w:val="00E72B45"/>
    <w:rsid w:val="00E72C74"/>
    <w:rsid w:val="00E743C6"/>
    <w:rsid w:val="00E75FBE"/>
    <w:rsid w:val="00E769A8"/>
    <w:rsid w:val="00E83B24"/>
    <w:rsid w:val="00E84794"/>
    <w:rsid w:val="00E8559D"/>
    <w:rsid w:val="00E870FF"/>
    <w:rsid w:val="00E9056C"/>
    <w:rsid w:val="00E9065B"/>
    <w:rsid w:val="00E93F2A"/>
    <w:rsid w:val="00E94519"/>
    <w:rsid w:val="00E94728"/>
    <w:rsid w:val="00E9795E"/>
    <w:rsid w:val="00EA159A"/>
    <w:rsid w:val="00EA227F"/>
    <w:rsid w:val="00EA5F71"/>
    <w:rsid w:val="00EA5FCC"/>
    <w:rsid w:val="00EB0DA6"/>
    <w:rsid w:val="00EB1608"/>
    <w:rsid w:val="00EB1E00"/>
    <w:rsid w:val="00EB2B2A"/>
    <w:rsid w:val="00EB3A52"/>
    <w:rsid w:val="00EB4ABE"/>
    <w:rsid w:val="00EB52D7"/>
    <w:rsid w:val="00EB679D"/>
    <w:rsid w:val="00EB7339"/>
    <w:rsid w:val="00EB7417"/>
    <w:rsid w:val="00EC0194"/>
    <w:rsid w:val="00EC0749"/>
    <w:rsid w:val="00EC0DAF"/>
    <w:rsid w:val="00EC24FD"/>
    <w:rsid w:val="00EC4862"/>
    <w:rsid w:val="00EC4CF1"/>
    <w:rsid w:val="00EC5CD8"/>
    <w:rsid w:val="00EC6583"/>
    <w:rsid w:val="00EC7BA2"/>
    <w:rsid w:val="00ED0BE5"/>
    <w:rsid w:val="00ED102B"/>
    <w:rsid w:val="00ED18AD"/>
    <w:rsid w:val="00ED4DA5"/>
    <w:rsid w:val="00ED519B"/>
    <w:rsid w:val="00EE0BB3"/>
    <w:rsid w:val="00EE10A3"/>
    <w:rsid w:val="00EE3C23"/>
    <w:rsid w:val="00EE542F"/>
    <w:rsid w:val="00EE6ADD"/>
    <w:rsid w:val="00EE6CEB"/>
    <w:rsid w:val="00EF00EE"/>
    <w:rsid w:val="00EF0C28"/>
    <w:rsid w:val="00EF0CEF"/>
    <w:rsid w:val="00EF224A"/>
    <w:rsid w:val="00EF2EB7"/>
    <w:rsid w:val="00EF38BB"/>
    <w:rsid w:val="00EF45A2"/>
    <w:rsid w:val="00EF5D4E"/>
    <w:rsid w:val="00EF6863"/>
    <w:rsid w:val="00EF6A21"/>
    <w:rsid w:val="00EF6F2F"/>
    <w:rsid w:val="00EF7AA2"/>
    <w:rsid w:val="00F03EBA"/>
    <w:rsid w:val="00F049C2"/>
    <w:rsid w:val="00F060DC"/>
    <w:rsid w:val="00F0650A"/>
    <w:rsid w:val="00F069FD"/>
    <w:rsid w:val="00F06FA1"/>
    <w:rsid w:val="00F10256"/>
    <w:rsid w:val="00F11C27"/>
    <w:rsid w:val="00F1217F"/>
    <w:rsid w:val="00F12775"/>
    <w:rsid w:val="00F134BB"/>
    <w:rsid w:val="00F155B4"/>
    <w:rsid w:val="00F22895"/>
    <w:rsid w:val="00F23D5F"/>
    <w:rsid w:val="00F241AB"/>
    <w:rsid w:val="00F27223"/>
    <w:rsid w:val="00F30A4D"/>
    <w:rsid w:val="00F32694"/>
    <w:rsid w:val="00F338F1"/>
    <w:rsid w:val="00F35BE3"/>
    <w:rsid w:val="00F36758"/>
    <w:rsid w:val="00F40A9E"/>
    <w:rsid w:val="00F419CB"/>
    <w:rsid w:val="00F41A2B"/>
    <w:rsid w:val="00F43B3D"/>
    <w:rsid w:val="00F47A7A"/>
    <w:rsid w:val="00F47FC0"/>
    <w:rsid w:val="00F5080F"/>
    <w:rsid w:val="00F51BF0"/>
    <w:rsid w:val="00F5389E"/>
    <w:rsid w:val="00F546D4"/>
    <w:rsid w:val="00F56165"/>
    <w:rsid w:val="00F57149"/>
    <w:rsid w:val="00F615D4"/>
    <w:rsid w:val="00F61F70"/>
    <w:rsid w:val="00F641C8"/>
    <w:rsid w:val="00F6480B"/>
    <w:rsid w:val="00F70F1C"/>
    <w:rsid w:val="00F755AE"/>
    <w:rsid w:val="00F75D1B"/>
    <w:rsid w:val="00F81F72"/>
    <w:rsid w:val="00F826DA"/>
    <w:rsid w:val="00F8437E"/>
    <w:rsid w:val="00F846CB"/>
    <w:rsid w:val="00F852D2"/>
    <w:rsid w:val="00F85B90"/>
    <w:rsid w:val="00F85E31"/>
    <w:rsid w:val="00F909C1"/>
    <w:rsid w:val="00F92307"/>
    <w:rsid w:val="00F93B0C"/>
    <w:rsid w:val="00F95E18"/>
    <w:rsid w:val="00F96C97"/>
    <w:rsid w:val="00F97DF0"/>
    <w:rsid w:val="00F97EDC"/>
    <w:rsid w:val="00FA0421"/>
    <w:rsid w:val="00FA1C25"/>
    <w:rsid w:val="00FA26C8"/>
    <w:rsid w:val="00FA4BE7"/>
    <w:rsid w:val="00FA6741"/>
    <w:rsid w:val="00FA683A"/>
    <w:rsid w:val="00FA7498"/>
    <w:rsid w:val="00FB08BA"/>
    <w:rsid w:val="00FB51C7"/>
    <w:rsid w:val="00FB5C2B"/>
    <w:rsid w:val="00FB754D"/>
    <w:rsid w:val="00FB7CF4"/>
    <w:rsid w:val="00FB7DF5"/>
    <w:rsid w:val="00FC1BDB"/>
    <w:rsid w:val="00FC398C"/>
    <w:rsid w:val="00FC6256"/>
    <w:rsid w:val="00FC7C42"/>
    <w:rsid w:val="00FC7FE9"/>
    <w:rsid w:val="00FD0125"/>
    <w:rsid w:val="00FD1A63"/>
    <w:rsid w:val="00FD275E"/>
    <w:rsid w:val="00FD29DF"/>
    <w:rsid w:val="00FD2EF5"/>
    <w:rsid w:val="00FD3111"/>
    <w:rsid w:val="00FE0FEF"/>
    <w:rsid w:val="00FE17F1"/>
    <w:rsid w:val="00FE1E47"/>
    <w:rsid w:val="00FE50B2"/>
    <w:rsid w:val="00FE6999"/>
    <w:rsid w:val="00FF0BE0"/>
    <w:rsid w:val="00FF3281"/>
    <w:rsid w:val="00FF7197"/>
    <w:rsid w:val="00FF7B23"/>
    <w:rsid w:val="00FF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A3EF18E"/>
  <w15:docId w15:val="{397982F9-6F4B-47E9-BE3C-17D6987B3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0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0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FC0"/>
    <w:pPr>
      <w:widowControl w:val="0"/>
      <w:spacing w:line="360" w:lineRule="auto"/>
      <w:ind w:firstLine="709"/>
      <w:jc w:val="both"/>
    </w:pPr>
    <w:rPr>
      <w:rFonts w:ascii="Times New Roman" w:hAnsi="Times New Roman"/>
      <w:color w:val="000000"/>
      <w:sz w:val="24"/>
      <w:szCs w:val="22"/>
      <w:lang w:val="pt-BR"/>
    </w:rPr>
  </w:style>
  <w:style w:type="paragraph" w:styleId="Ttulo1">
    <w:name w:val="heading 1"/>
    <w:basedOn w:val="Normal"/>
    <w:next w:val="Normal"/>
    <w:link w:val="Ttulo1Char"/>
    <w:qFormat/>
    <w:rsid w:val="00FA4BE7"/>
    <w:pPr>
      <w:keepNext/>
      <w:numPr>
        <w:numId w:val="1"/>
      </w:numPr>
      <w:pBdr>
        <w:bottom w:val="thickThinSmallGap" w:sz="18" w:space="1" w:color="auto"/>
      </w:pBdr>
      <w:spacing w:before="1800" w:after="600" w:line="240" w:lineRule="auto"/>
      <w:jc w:val="right"/>
      <w:outlineLvl w:val="0"/>
    </w:pPr>
    <w:rPr>
      <w:rFonts w:ascii="Arial Negrito" w:eastAsia="Times New Roman" w:hAnsi="Arial Negrito"/>
      <w:b/>
      <w:kern w:val="28"/>
      <w:sz w:val="56"/>
      <w:szCs w:val="20"/>
      <w:lang w:val="x-none" w:eastAsia="x-none"/>
    </w:rPr>
  </w:style>
  <w:style w:type="paragraph" w:styleId="Ttulo2">
    <w:name w:val="heading 2"/>
    <w:aliases w:val="Quadro T1"/>
    <w:basedOn w:val="Normal"/>
    <w:next w:val="Normal"/>
    <w:link w:val="Ttulo2Char"/>
    <w:qFormat/>
    <w:rsid w:val="00CC34B6"/>
    <w:pPr>
      <w:keepNext/>
      <w:numPr>
        <w:numId w:val="6"/>
      </w:numPr>
      <w:spacing w:after="120" w:line="240" w:lineRule="auto"/>
      <w:outlineLvl w:val="1"/>
    </w:pPr>
    <w:rPr>
      <w:rFonts w:eastAsia="Times New Roman"/>
      <w:sz w:val="22"/>
      <w:szCs w:val="20"/>
      <w:lang w:val="fr-FR" w:eastAsia="x-none"/>
    </w:rPr>
  </w:style>
  <w:style w:type="paragraph" w:styleId="Ttulo3">
    <w:name w:val="heading 3"/>
    <w:basedOn w:val="Normal"/>
    <w:next w:val="Normal"/>
    <w:link w:val="Ttulo3Char"/>
    <w:qFormat/>
    <w:rsid w:val="00FA4BE7"/>
    <w:pPr>
      <w:keepNext/>
      <w:numPr>
        <w:ilvl w:val="2"/>
        <w:numId w:val="1"/>
      </w:numPr>
      <w:spacing w:before="600" w:after="240" w:line="240" w:lineRule="auto"/>
      <w:outlineLvl w:val="2"/>
    </w:pPr>
    <w:rPr>
      <w:rFonts w:ascii="Arial Negrito" w:eastAsia="Times New Roman" w:hAnsi="Arial Negrito"/>
      <w:b/>
      <w:szCs w:val="20"/>
      <w:lang w:val="fr-FR" w:eastAsia="x-none"/>
    </w:rPr>
  </w:style>
  <w:style w:type="paragraph" w:styleId="Ttulo4">
    <w:name w:val="heading 4"/>
    <w:basedOn w:val="Normal"/>
    <w:next w:val="Normal"/>
    <w:link w:val="Ttulo4Char"/>
    <w:qFormat/>
    <w:rsid w:val="00FA4BE7"/>
    <w:pPr>
      <w:keepNext/>
      <w:numPr>
        <w:ilvl w:val="3"/>
        <w:numId w:val="1"/>
      </w:numPr>
      <w:tabs>
        <w:tab w:val="left" w:pos="993"/>
      </w:tabs>
      <w:spacing w:before="360" w:after="240" w:line="240" w:lineRule="auto"/>
      <w:ind w:left="0" w:firstLine="0"/>
      <w:outlineLvl w:val="3"/>
    </w:pPr>
    <w:rPr>
      <w:rFonts w:ascii="Arial Negrito" w:eastAsia="Times New Roman" w:hAnsi="Arial Negrito"/>
      <w:b/>
      <w:szCs w:val="20"/>
      <w:lang w:val="x-none" w:eastAsia="x-none"/>
    </w:rPr>
  </w:style>
  <w:style w:type="paragraph" w:styleId="Ttulo5">
    <w:name w:val="heading 5"/>
    <w:basedOn w:val="Normal"/>
    <w:next w:val="Normal"/>
    <w:link w:val="Ttulo5Char"/>
    <w:qFormat/>
    <w:rsid w:val="00FA4BE7"/>
    <w:pPr>
      <w:keepNext/>
      <w:numPr>
        <w:ilvl w:val="4"/>
        <w:numId w:val="1"/>
      </w:numPr>
      <w:spacing w:before="120" w:after="120" w:line="480" w:lineRule="auto"/>
      <w:jc w:val="center"/>
      <w:outlineLvl w:val="4"/>
    </w:pPr>
    <w:rPr>
      <w:rFonts w:ascii="Arial" w:eastAsia="Times New Roman" w:hAnsi="Arial"/>
      <w:b/>
      <w:smallCaps/>
      <w:szCs w:val="20"/>
      <w:lang w:val="x-none" w:eastAsia="x-none"/>
    </w:rPr>
  </w:style>
  <w:style w:type="paragraph" w:styleId="Ttulo6">
    <w:name w:val="heading 6"/>
    <w:basedOn w:val="Normal"/>
    <w:next w:val="Normal"/>
    <w:link w:val="Ttulo6Char"/>
    <w:qFormat/>
    <w:rsid w:val="00FA4BE7"/>
    <w:pPr>
      <w:keepNext/>
      <w:numPr>
        <w:numId w:val="5"/>
      </w:numPr>
      <w:tabs>
        <w:tab w:val="left" w:pos="1771"/>
        <w:tab w:val="left" w:pos="8292"/>
      </w:tabs>
      <w:spacing w:before="120"/>
      <w:jc w:val="center"/>
      <w:outlineLvl w:val="5"/>
    </w:pPr>
    <w:rPr>
      <w:rFonts w:ascii="Arial" w:eastAsia="Times New Roman" w:hAnsi="Arial"/>
      <w:b/>
      <w:color w:val="800000"/>
      <w:szCs w:val="20"/>
      <w:lang w:val="x-none" w:eastAsia="x-none"/>
    </w:rPr>
  </w:style>
  <w:style w:type="paragraph" w:styleId="Ttulo7">
    <w:name w:val="heading 7"/>
    <w:basedOn w:val="Normal"/>
    <w:next w:val="Normal"/>
    <w:link w:val="Ttulo7Char"/>
    <w:qFormat/>
    <w:rsid w:val="00FA4BE7"/>
    <w:pPr>
      <w:keepNext/>
      <w:numPr>
        <w:ilvl w:val="6"/>
        <w:numId w:val="1"/>
      </w:numPr>
      <w:spacing w:line="240" w:lineRule="auto"/>
      <w:jc w:val="center"/>
      <w:outlineLvl w:val="6"/>
    </w:pPr>
    <w:rPr>
      <w:rFonts w:ascii="Comic Sans MS" w:eastAsia="Times New Roman" w:hAnsi="Comic Sans MS"/>
      <w:b/>
      <w:sz w:val="32"/>
      <w:szCs w:val="20"/>
      <w:lang w:val="x-none" w:eastAsia="x-none"/>
    </w:rPr>
  </w:style>
  <w:style w:type="paragraph" w:styleId="Ttulo8">
    <w:name w:val="heading 8"/>
    <w:basedOn w:val="Normal"/>
    <w:next w:val="Normal"/>
    <w:link w:val="Ttulo8Char"/>
    <w:qFormat/>
    <w:rsid w:val="00FA4BE7"/>
    <w:pPr>
      <w:keepNext/>
      <w:numPr>
        <w:ilvl w:val="7"/>
        <w:numId w:val="1"/>
      </w:numPr>
      <w:tabs>
        <w:tab w:val="left" w:pos="993"/>
      </w:tabs>
      <w:spacing w:before="120" w:after="120" w:line="480" w:lineRule="auto"/>
      <w:jc w:val="center"/>
      <w:outlineLvl w:val="7"/>
    </w:pPr>
    <w:rPr>
      <w:rFonts w:ascii="Arial" w:eastAsia="Times New Roman" w:hAnsi="Arial"/>
      <w:b/>
      <w:szCs w:val="20"/>
      <w:lang w:val="x-none" w:eastAsia="x-none"/>
    </w:rPr>
  </w:style>
  <w:style w:type="paragraph" w:styleId="Ttulo9">
    <w:name w:val="heading 9"/>
    <w:basedOn w:val="Normal"/>
    <w:next w:val="Normal"/>
    <w:link w:val="Ttulo9Char"/>
    <w:qFormat/>
    <w:rsid w:val="00FA4BE7"/>
    <w:pPr>
      <w:keepNext/>
      <w:numPr>
        <w:ilvl w:val="8"/>
        <w:numId w:val="1"/>
      </w:numPr>
      <w:spacing w:before="120" w:after="120"/>
      <w:jc w:val="center"/>
      <w:outlineLvl w:val="8"/>
    </w:pPr>
    <w:rPr>
      <w:rFonts w:ascii="Arial" w:eastAsia="Times New Roman" w:hAnsi="Arial"/>
      <w:b/>
      <w:szCs w:val="20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sid w:val="00FA4BE7"/>
    <w:rPr>
      <w:rFonts w:ascii="Arial Negrito" w:eastAsia="Times New Roman" w:hAnsi="Arial Negrito"/>
      <w:b/>
      <w:color w:val="000000"/>
      <w:kern w:val="28"/>
      <w:sz w:val="56"/>
      <w:lang w:val="x-none" w:eastAsia="x-none"/>
    </w:rPr>
  </w:style>
  <w:style w:type="character" w:customStyle="1" w:styleId="Ttulo2Char">
    <w:name w:val="Título 2 Char"/>
    <w:aliases w:val="Quadro T1 Char"/>
    <w:link w:val="Ttulo2"/>
    <w:rsid w:val="00CC34B6"/>
    <w:rPr>
      <w:rFonts w:ascii="Times New Roman" w:eastAsia="Times New Roman" w:hAnsi="Times New Roman"/>
      <w:color w:val="000000"/>
      <w:sz w:val="22"/>
      <w:lang w:val="fr-FR" w:eastAsia="x-none"/>
    </w:rPr>
  </w:style>
  <w:style w:type="character" w:customStyle="1" w:styleId="Ttulo3Char">
    <w:name w:val="Título 3 Char"/>
    <w:link w:val="Ttulo3"/>
    <w:rsid w:val="00FA4BE7"/>
    <w:rPr>
      <w:rFonts w:ascii="Arial Negrito" w:eastAsia="Times New Roman" w:hAnsi="Arial Negrito"/>
      <w:b/>
      <w:color w:val="000000"/>
      <w:sz w:val="24"/>
      <w:lang w:val="fr-FR" w:eastAsia="x-none"/>
    </w:rPr>
  </w:style>
  <w:style w:type="character" w:customStyle="1" w:styleId="Ttulo4Char">
    <w:name w:val="Título 4 Char"/>
    <w:link w:val="Ttulo4"/>
    <w:rsid w:val="00FA4BE7"/>
    <w:rPr>
      <w:rFonts w:ascii="Arial Negrito" w:eastAsia="Times New Roman" w:hAnsi="Arial Negrito"/>
      <w:b/>
      <w:color w:val="000000"/>
      <w:sz w:val="24"/>
      <w:lang w:val="x-none" w:eastAsia="x-none"/>
    </w:rPr>
  </w:style>
  <w:style w:type="character" w:customStyle="1" w:styleId="Ttulo5Char">
    <w:name w:val="Título 5 Char"/>
    <w:link w:val="Ttulo5"/>
    <w:rsid w:val="00FA4BE7"/>
    <w:rPr>
      <w:rFonts w:ascii="Arial" w:eastAsia="Times New Roman" w:hAnsi="Arial"/>
      <w:b/>
      <w:smallCaps/>
      <w:color w:val="000000"/>
      <w:sz w:val="24"/>
      <w:lang w:val="x-none" w:eastAsia="x-none"/>
    </w:rPr>
  </w:style>
  <w:style w:type="character" w:customStyle="1" w:styleId="Ttulo6Char">
    <w:name w:val="Título 6 Char"/>
    <w:link w:val="Ttulo6"/>
    <w:rsid w:val="00FA4BE7"/>
    <w:rPr>
      <w:rFonts w:ascii="Arial" w:eastAsia="Times New Roman" w:hAnsi="Arial"/>
      <w:b/>
      <w:color w:val="800000"/>
      <w:sz w:val="24"/>
      <w:lang w:val="x-none" w:eastAsia="x-none"/>
    </w:rPr>
  </w:style>
  <w:style w:type="character" w:customStyle="1" w:styleId="Ttulo7Char">
    <w:name w:val="Título 7 Char"/>
    <w:link w:val="Ttulo7"/>
    <w:rsid w:val="00FA4BE7"/>
    <w:rPr>
      <w:rFonts w:ascii="Comic Sans MS" w:eastAsia="Times New Roman" w:hAnsi="Comic Sans MS"/>
      <w:b/>
      <w:color w:val="000000"/>
      <w:sz w:val="32"/>
      <w:lang w:val="x-none" w:eastAsia="x-none"/>
    </w:rPr>
  </w:style>
  <w:style w:type="character" w:customStyle="1" w:styleId="Ttulo8Char">
    <w:name w:val="Título 8 Char"/>
    <w:link w:val="Ttulo8"/>
    <w:rsid w:val="00FA4BE7"/>
    <w:rPr>
      <w:rFonts w:ascii="Arial" w:eastAsia="Times New Roman" w:hAnsi="Arial"/>
      <w:b/>
      <w:color w:val="000000"/>
      <w:sz w:val="24"/>
      <w:lang w:val="x-none" w:eastAsia="x-none"/>
    </w:rPr>
  </w:style>
  <w:style w:type="character" w:customStyle="1" w:styleId="Ttulo9Char">
    <w:name w:val="Título 9 Char"/>
    <w:link w:val="Ttulo9"/>
    <w:rsid w:val="00FA4BE7"/>
    <w:rPr>
      <w:rFonts w:ascii="Arial" w:eastAsia="Times New Roman" w:hAnsi="Arial"/>
      <w:b/>
      <w:color w:val="000000"/>
      <w:sz w:val="24"/>
      <w:lang w:val="x-none" w:eastAsia="x-none"/>
    </w:rPr>
  </w:style>
  <w:style w:type="numbering" w:customStyle="1" w:styleId="Semlista1">
    <w:name w:val="Sem lista1"/>
    <w:next w:val="Semlista"/>
    <w:uiPriority w:val="99"/>
    <w:semiHidden/>
    <w:unhideWhenUsed/>
    <w:rsid w:val="00FA4BE7"/>
  </w:style>
  <w:style w:type="numbering" w:customStyle="1" w:styleId="Semlista11">
    <w:name w:val="Sem lista11"/>
    <w:next w:val="Semlista"/>
    <w:uiPriority w:val="99"/>
    <w:semiHidden/>
    <w:unhideWhenUsed/>
    <w:rsid w:val="00FA4BE7"/>
  </w:style>
  <w:style w:type="character" w:styleId="Hyperlink">
    <w:name w:val="Hyperlink"/>
    <w:uiPriority w:val="99"/>
    <w:rsid w:val="00FA4BE7"/>
    <w:rPr>
      <w:color w:val="0000FF"/>
      <w:u w:val="single"/>
    </w:rPr>
  </w:style>
  <w:style w:type="paragraph" w:styleId="Rodap">
    <w:name w:val="footer"/>
    <w:basedOn w:val="Normal"/>
    <w:link w:val="RodapChar"/>
    <w:uiPriority w:val="99"/>
    <w:rsid w:val="00FA4BE7"/>
    <w:pPr>
      <w:tabs>
        <w:tab w:val="center" w:pos="4252"/>
        <w:tab w:val="right" w:pos="8504"/>
      </w:tabs>
      <w:spacing w:line="240" w:lineRule="auto"/>
    </w:pPr>
    <w:rPr>
      <w:rFonts w:eastAsia="Times New Roman"/>
      <w:color w:val="auto"/>
      <w:szCs w:val="24"/>
      <w:lang w:val="x-none" w:eastAsia="pt-BR"/>
    </w:rPr>
  </w:style>
  <w:style w:type="character" w:customStyle="1" w:styleId="RodapChar">
    <w:name w:val="Rodapé Char"/>
    <w:link w:val="Rodap"/>
    <w:uiPriority w:val="99"/>
    <w:rsid w:val="00FA4BE7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pgina">
    <w:name w:val="page number"/>
    <w:basedOn w:val="Fontepargpadro"/>
    <w:rsid w:val="00FA4BE7"/>
  </w:style>
  <w:style w:type="paragraph" w:styleId="Cabealho">
    <w:name w:val="header"/>
    <w:basedOn w:val="Normal"/>
    <w:link w:val="CabealhoChar"/>
    <w:uiPriority w:val="99"/>
    <w:rsid w:val="00FA4BE7"/>
    <w:pPr>
      <w:tabs>
        <w:tab w:val="center" w:pos="4252"/>
        <w:tab w:val="right" w:pos="8504"/>
      </w:tabs>
      <w:spacing w:line="240" w:lineRule="auto"/>
    </w:pPr>
    <w:rPr>
      <w:rFonts w:eastAsia="Times New Roman"/>
      <w:color w:val="auto"/>
      <w:szCs w:val="24"/>
      <w:lang w:val="x-none" w:eastAsia="pt-BR"/>
    </w:rPr>
  </w:style>
  <w:style w:type="character" w:customStyle="1" w:styleId="CabealhoChar">
    <w:name w:val="Cabeçalho Char"/>
    <w:link w:val="Cabealho"/>
    <w:uiPriority w:val="99"/>
    <w:rsid w:val="00FA4BE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comentrio">
    <w:name w:val="annotation text"/>
    <w:basedOn w:val="Normal"/>
    <w:link w:val="TextodecomentrioChar"/>
    <w:uiPriority w:val="99"/>
    <w:rsid w:val="00FA4BE7"/>
    <w:pPr>
      <w:spacing w:line="240" w:lineRule="auto"/>
    </w:pPr>
    <w:rPr>
      <w:rFonts w:ascii="Arial" w:eastAsia="Times New Roman" w:hAnsi="Arial"/>
      <w:color w:val="auto"/>
      <w:szCs w:val="20"/>
      <w:lang w:val="x-none" w:eastAsia="pt-BR"/>
    </w:rPr>
  </w:style>
  <w:style w:type="character" w:customStyle="1" w:styleId="TextodecomentrioChar">
    <w:name w:val="Texto de comentário Char"/>
    <w:link w:val="Textodecomentrio"/>
    <w:uiPriority w:val="99"/>
    <w:rsid w:val="00FA4BE7"/>
    <w:rPr>
      <w:rFonts w:ascii="Arial" w:eastAsia="Times New Roman" w:hAnsi="Arial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"/>
    <w:rsid w:val="00FA4BE7"/>
    <w:pPr>
      <w:spacing w:before="240" w:line="480" w:lineRule="auto"/>
    </w:pPr>
    <w:rPr>
      <w:rFonts w:ascii="Arial" w:eastAsia="Times New Roman" w:hAnsi="Arial"/>
      <w:color w:val="auto"/>
      <w:szCs w:val="20"/>
      <w:lang w:val="x-none" w:eastAsia="pt-BR"/>
    </w:rPr>
  </w:style>
  <w:style w:type="character" w:customStyle="1" w:styleId="CorpodetextoChar">
    <w:name w:val="Corpo de texto Char"/>
    <w:link w:val="Corpodetexto"/>
    <w:rsid w:val="00FA4BE7"/>
    <w:rPr>
      <w:rFonts w:ascii="Arial" w:eastAsia="Times New Roman" w:hAnsi="Arial" w:cs="Times New Roman"/>
      <w:sz w:val="24"/>
      <w:szCs w:val="20"/>
      <w:lang w:eastAsia="pt-BR"/>
    </w:rPr>
  </w:style>
  <w:style w:type="paragraph" w:styleId="Ttulo">
    <w:name w:val="Title"/>
    <w:basedOn w:val="Normal"/>
    <w:link w:val="TtuloChar"/>
    <w:qFormat/>
    <w:rsid w:val="00FA4BE7"/>
    <w:pPr>
      <w:spacing w:before="600" w:after="240" w:line="240" w:lineRule="auto"/>
      <w:jc w:val="center"/>
    </w:pPr>
    <w:rPr>
      <w:rFonts w:ascii="Arial" w:eastAsia="Times New Roman" w:hAnsi="Arial"/>
      <w:b/>
      <w:color w:val="auto"/>
      <w:szCs w:val="20"/>
      <w:lang w:val="x-none" w:eastAsia="x-none"/>
    </w:rPr>
  </w:style>
  <w:style w:type="character" w:customStyle="1" w:styleId="TtuloChar">
    <w:name w:val="Título Char"/>
    <w:link w:val="Ttulo"/>
    <w:rsid w:val="00FA4BE7"/>
    <w:rPr>
      <w:rFonts w:ascii="Arial" w:eastAsia="Times New Roman" w:hAnsi="Arial" w:cs="Times New Roman"/>
      <w:b/>
      <w:sz w:val="24"/>
      <w:szCs w:val="20"/>
      <w:lang w:val="x-none" w:eastAsia="x-none"/>
    </w:rPr>
  </w:style>
  <w:style w:type="paragraph" w:styleId="Corpodetexto2">
    <w:name w:val="Body Text 2"/>
    <w:basedOn w:val="Normal"/>
    <w:link w:val="Corpodetexto2Char"/>
    <w:semiHidden/>
    <w:rsid w:val="00FA4BE7"/>
    <w:pPr>
      <w:spacing w:after="120" w:line="480" w:lineRule="auto"/>
    </w:pPr>
    <w:rPr>
      <w:rFonts w:eastAsia="Times New Roman"/>
      <w:color w:val="auto"/>
      <w:szCs w:val="24"/>
      <w:lang w:val="x-none" w:eastAsia="pt-BR"/>
    </w:rPr>
  </w:style>
  <w:style w:type="character" w:customStyle="1" w:styleId="Corpodetexto2Char">
    <w:name w:val="Corpo de texto 2 Char"/>
    <w:link w:val="Corpodetexto2"/>
    <w:semiHidden/>
    <w:rsid w:val="00FA4BE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Estilo1">
    <w:name w:val="Estilo1"/>
    <w:basedOn w:val="Ttulo5"/>
    <w:qFormat/>
    <w:rsid w:val="00FA4BE7"/>
    <w:pPr>
      <w:numPr>
        <w:ilvl w:val="0"/>
        <w:numId w:val="2"/>
      </w:numPr>
      <w:tabs>
        <w:tab w:val="clear" w:pos="2509"/>
      </w:tabs>
      <w:spacing w:before="0" w:line="240" w:lineRule="auto"/>
      <w:ind w:left="1134" w:hanging="1134"/>
      <w:jc w:val="both"/>
    </w:pPr>
    <w:rPr>
      <w:color w:val="0D0D0D"/>
      <w:sz w:val="22"/>
      <w:szCs w:val="22"/>
    </w:rPr>
  </w:style>
  <w:style w:type="character" w:customStyle="1" w:styleId="Estilo1Char">
    <w:name w:val="Estilo1 Char"/>
    <w:rsid w:val="00FA4BE7"/>
    <w:rPr>
      <w:rFonts w:ascii="Arial" w:hAnsi="Arial" w:cs="Arial"/>
      <w:b/>
      <w:smallCaps/>
      <w:color w:val="0D0D0D"/>
      <w:sz w:val="22"/>
      <w:szCs w:val="22"/>
    </w:rPr>
  </w:style>
  <w:style w:type="paragraph" w:styleId="PargrafodaLista">
    <w:name w:val="List Paragraph"/>
    <w:basedOn w:val="Normal"/>
    <w:qFormat/>
    <w:rsid w:val="00FA4BE7"/>
    <w:pPr>
      <w:spacing w:line="240" w:lineRule="auto"/>
      <w:ind w:left="720"/>
      <w:contextualSpacing/>
    </w:pPr>
    <w:rPr>
      <w:rFonts w:ascii="Tahoma" w:eastAsia="Times New Roman" w:hAnsi="Tahoma"/>
      <w:szCs w:val="24"/>
      <w:lang w:eastAsia="pt-BR"/>
    </w:rPr>
  </w:style>
  <w:style w:type="paragraph" w:styleId="Sumrio1">
    <w:name w:val="toc 1"/>
    <w:basedOn w:val="Normal"/>
    <w:next w:val="Normal"/>
    <w:autoRedefine/>
    <w:uiPriority w:val="39"/>
    <w:rsid w:val="00FA4BE7"/>
    <w:pPr>
      <w:tabs>
        <w:tab w:val="right" w:leader="dot" w:pos="9072"/>
      </w:tabs>
      <w:ind w:left="284" w:right="-1" w:hanging="284"/>
      <w:jc w:val="right"/>
    </w:pPr>
    <w:rPr>
      <w:rFonts w:eastAsia="Times New Roman"/>
      <w:szCs w:val="24"/>
      <w:lang w:eastAsia="pt-BR"/>
    </w:rPr>
  </w:style>
  <w:style w:type="paragraph" w:styleId="ndicedeilustraes">
    <w:name w:val="table of figures"/>
    <w:basedOn w:val="Normal"/>
    <w:next w:val="Normal"/>
    <w:uiPriority w:val="99"/>
    <w:rsid w:val="00FA4BE7"/>
    <w:pPr>
      <w:spacing w:line="240" w:lineRule="auto"/>
    </w:pPr>
    <w:rPr>
      <w:rFonts w:eastAsia="Times New Roman"/>
      <w:szCs w:val="24"/>
      <w:lang w:eastAsia="pt-BR"/>
    </w:rPr>
  </w:style>
  <w:style w:type="character" w:styleId="nfase">
    <w:name w:val="Emphasis"/>
    <w:uiPriority w:val="20"/>
    <w:qFormat/>
    <w:rsid w:val="00FA4BE7"/>
    <w:rPr>
      <w:b/>
      <w:bCs/>
      <w:i w:val="0"/>
      <w:iCs w:val="0"/>
    </w:rPr>
  </w:style>
  <w:style w:type="paragraph" w:customStyle="1" w:styleId="Standard">
    <w:name w:val="Standard"/>
    <w:rsid w:val="00FA4BE7"/>
    <w:pPr>
      <w:suppressAutoHyphens/>
      <w:autoSpaceDN w:val="0"/>
      <w:textAlignment w:val="baseline"/>
    </w:pPr>
    <w:rPr>
      <w:rFonts w:ascii="Times New Roman" w:eastAsia="Times New Roman" w:hAnsi="Times New Roman"/>
      <w:kern w:val="3"/>
      <w:sz w:val="24"/>
      <w:szCs w:val="24"/>
      <w:lang w:val="pt-BR" w:eastAsia="pt-BR"/>
    </w:rPr>
  </w:style>
  <w:style w:type="paragraph" w:styleId="SemEspaamento">
    <w:name w:val="No Spacing"/>
    <w:basedOn w:val="Normal"/>
    <w:uiPriority w:val="1"/>
    <w:qFormat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customStyle="1" w:styleId="SemEspaamentoChar">
    <w:name w:val="Sem Espaçamento Char"/>
    <w:rsid w:val="00FA4BE7"/>
    <w:rPr>
      <w:sz w:val="24"/>
      <w:szCs w:val="24"/>
      <w:lang w:val="en-US" w:eastAsia="en-US"/>
    </w:rPr>
  </w:style>
  <w:style w:type="paragraph" w:customStyle="1" w:styleId="Default">
    <w:name w:val="Default"/>
    <w:rsid w:val="00FA4BE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title1">
    <w:name w:val="title1"/>
    <w:basedOn w:val="Normal"/>
    <w:rsid w:val="00FA4BE7"/>
    <w:pPr>
      <w:spacing w:line="240" w:lineRule="auto"/>
    </w:pPr>
    <w:rPr>
      <w:rFonts w:eastAsia="Times New Roman"/>
      <w:sz w:val="29"/>
      <w:szCs w:val="29"/>
      <w:lang w:val="en-US"/>
    </w:rPr>
  </w:style>
  <w:style w:type="paragraph" w:styleId="Textodenotaderodap">
    <w:name w:val="footnote text"/>
    <w:basedOn w:val="Normal"/>
    <w:link w:val="TextodenotaderodapChar"/>
    <w:uiPriority w:val="99"/>
    <w:rsid w:val="00FA4BE7"/>
    <w:pPr>
      <w:spacing w:line="240" w:lineRule="auto"/>
    </w:pPr>
    <w:rPr>
      <w:rFonts w:eastAsia="Times New Roman"/>
      <w:color w:val="auto"/>
      <w:sz w:val="20"/>
      <w:szCs w:val="20"/>
      <w:lang w:val="x-none" w:eastAsia="pt-BR"/>
    </w:rPr>
  </w:style>
  <w:style w:type="character" w:customStyle="1" w:styleId="TextodenotaderodapChar">
    <w:name w:val="Texto de nota de rodapé Char"/>
    <w:link w:val="Textodenotaderodap"/>
    <w:uiPriority w:val="99"/>
    <w:rsid w:val="00FA4BE7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Refdenotaderodap">
    <w:name w:val="footnote reference"/>
    <w:uiPriority w:val="99"/>
    <w:rsid w:val="00FA4BE7"/>
    <w:rPr>
      <w:vertAlign w:val="superscript"/>
    </w:rPr>
  </w:style>
  <w:style w:type="paragraph" w:customStyle="1" w:styleId="Recuodecorpodetexto21">
    <w:name w:val="Recuo de corpo de texto 21"/>
    <w:basedOn w:val="Normal"/>
    <w:rsid w:val="00FA4BE7"/>
    <w:pPr>
      <w:suppressAutoHyphens/>
      <w:ind w:firstLine="360"/>
    </w:pPr>
    <w:rPr>
      <w:rFonts w:ascii="Arial" w:eastAsia="Times New Roman" w:hAnsi="Arial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styleId="Refdecomentrio">
    <w:name w:val="annotation reference"/>
    <w:uiPriority w:val="99"/>
    <w:semiHidden/>
    <w:unhideWhenUsed/>
    <w:rsid w:val="00FA4BE7"/>
    <w:rPr>
      <w:sz w:val="16"/>
      <w:szCs w:val="16"/>
    </w:rPr>
  </w:style>
  <w:style w:type="character" w:customStyle="1" w:styleId="longtext1">
    <w:name w:val="long_text1"/>
    <w:rsid w:val="00FA4BE7"/>
    <w:rPr>
      <w:sz w:val="20"/>
      <w:szCs w:val="20"/>
    </w:rPr>
  </w:style>
  <w:style w:type="paragraph" w:customStyle="1" w:styleId="Ttulo10">
    <w:name w:val="Título1"/>
    <w:basedOn w:val="Normal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rsid w:val="00FA4B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Arial Unicode MS" w:eastAsia="Arial Unicode MS" w:hAnsi="Arial Unicode MS"/>
      <w:color w:val="auto"/>
      <w:sz w:val="20"/>
      <w:szCs w:val="20"/>
      <w:lang w:val="x-none" w:eastAsia="pt-BR"/>
    </w:rPr>
  </w:style>
  <w:style w:type="character" w:customStyle="1" w:styleId="Pr-formataoHTMLChar">
    <w:name w:val="Pré-formatação HTML Char"/>
    <w:link w:val="Pr-formataoHTML"/>
    <w:uiPriority w:val="99"/>
    <w:rsid w:val="00FA4BE7"/>
    <w:rPr>
      <w:rFonts w:ascii="Arial Unicode MS" w:eastAsia="Arial Unicode MS" w:hAnsi="Arial Unicode MS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rsid w:val="00FA4BE7"/>
    <w:rPr>
      <w:rFonts w:ascii="Times New Roman" w:hAnsi="Times New Roman"/>
      <w:b/>
      <w:bCs/>
      <w:sz w:val="20"/>
    </w:rPr>
  </w:style>
  <w:style w:type="character" w:customStyle="1" w:styleId="AssuntodocomentrioChar">
    <w:name w:val="Assunto do comentário Char"/>
    <w:link w:val="Assuntodocomentrio"/>
    <w:uiPriority w:val="99"/>
    <w:rsid w:val="00FA4BE7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rsid w:val="00FA4BE7"/>
    <w:pPr>
      <w:spacing w:line="240" w:lineRule="auto"/>
    </w:pPr>
    <w:rPr>
      <w:rFonts w:ascii="Tahoma" w:eastAsia="Times New Roman" w:hAnsi="Tahoma"/>
      <w:color w:val="auto"/>
      <w:sz w:val="16"/>
      <w:szCs w:val="16"/>
      <w:lang w:val="x-none" w:eastAsia="pt-BR"/>
    </w:rPr>
  </w:style>
  <w:style w:type="character" w:customStyle="1" w:styleId="TextodebaloChar">
    <w:name w:val="Texto de balão Char"/>
    <w:link w:val="Textodebalo"/>
    <w:uiPriority w:val="99"/>
    <w:rsid w:val="00FA4BE7"/>
    <w:rPr>
      <w:rFonts w:ascii="Tahoma" w:eastAsia="Times New Roman" w:hAnsi="Tahoma" w:cs="Times New Roman"/>
      <w:sz w:val="16"/>
      <w:szCs w:val="16"/>
      <w:lang w:eastAsia="pt-BR"/>
    </w:rPr>
  </w:style>
  <w:style w:type="character" w:customStyle="1" w:styleId="st">
    <w:name w:val="st"/>
    <w:basedOn w:val="Fontepargpadro"/>
    <w:rsid w:val="00FA4BE7"/>
  </w:style>
  <w:style w:type="character" w:customStyle="1" w:styleId="hps">
    <w:name w:val="hps"/>
    <w:basedOn w:val="Fontepargpadro"/>
    <w:rsid w:val="00FA4BE7"/>
  </w:style>
  <w:style w:type="paragraph" w:styleId="Corpodetexto3">
    <w:name w:val="Body Text 3"/>
    <w:basedOn w:val="Normal"/>
    <w:link w:val="Corpodetexto3Char"/>
    <w:unhideWhenUsed/>
    <w:rsid w:val="00FA4BE7"/>
    <w:pPr>
      <w:spacing w:after="120" w:line="240" w:lineRule="auto"/>
    </w:pPr>
    <w:rPr>
      <w:rFonts w:eastAsia="Times New Roman"/>
      <w:color w:val="auto"/>
      <w:sz w:val="16"/>
      <w:szCs w:val="16"/>
      <w:lang w:val="x-none" w:eastAsia="pt-BR"/>
    </w:rPr>
  </w:style>
  <w:style w:type="character" w:customStyle="1" w:styleId="Corpodetexto3Char">
    <w:name w:val="Corpo de texto 3 Char"/>
    <w:link w:val="Corpodetexto3"/>
    <w:rsid w:val="00FA4BE7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src">
    <w:name w:val="src"/>
    <w:rsid w:val="00FA4BE7"/>
  </w:style>
  <w:style w:type="paragraph" w:customStyle="1" w:styleId="Pa2">
    <w:name w:val="Pa2"/>
    <w:basedOn w:val="Normal"/>
    <w:next w:val="Normal"/>
    <w:uiPriority w:val="99"/>
    <w:rsid w:val="00FA4BE7"/>
    <w:pPr>
      <w:autoSpaceDE w:val="0"/>
      <w:autoSpaceDN w:val="0"/>
      <w:adjustRightInd w:val="0"/>
      <w:spacing w:line="241" w:lineRule="atLeast"/>
    </w:pPr>
    <w:rPr>
      <w:szCs w:val="24"/>
      <w:lang w:eastAsia="pt-BR"/>
    </w:rPr>
  </w:style>
  <w:style w:type="character" w:customStyle="1" w:styleId="A3">
    <w:name w:val="A3"/>
    <w:rsid w:val="00FA4BE7"/>
    <w:rPr>
      <w:color w:val="000000"/>
      <w:sz w:val="20"/>
      <w:szCs w:val="20"/>
    </w:rPr>
  </w:style>
  <w:style w:type="character" w:customStyle="1" w:styleId="googqs-tidbit">
    <w:name w:val="goog_qs-tidbit"/>
    <w:rsid w:val="00FA4BE7"/>
  </w:style>
  <w:style w:type="paragraph" w:styleId="Textoembloco">
    <w:name w:val="Block Text"/>
    <w:basedOn w:val="Normal"/>
    <w:rsid w:val="00FA4BE7"/>
    <w:pPr>
      <w:spacing w:line="240" w:lineRule="auto"/>
      <w:ind w:left="709" w:right="851"/>
    </w:pPr>
    <w:rPr>
      <w:rFonts w:ascii="Courier New" w:eastAsia="Times New Roman" w:hAnsi="Courier New" w:cs="Courier New"/>
      <w:szCs w:val="24"/>
      <w:lang w:eastAsia="pt-BR"/>
    </w:rPr>
  </w:style>
  <w:style w:type="character" w:customStyle="1" w:styleId="apple-style-span">
    <w:name w:val="apple-style-span"/>
    <w:basedOn w:val="Fontepargpadro"/>
    <w:rsid w:val="00FA4BE7"/>
  </w:style>
  <w:style w:type="character" w:customStyle="1" w:styleId="A14">
    <w:name w:val="A14"/>
    <w:uiPriority w:val="99"/>
    <w:rsid w:val="00FA4BE7"/>
    <w:rPr>
      <w:rFonts w:cs="Myriad Pro"/>
      <w:color w:val="000000"/>
      <w:sz w:val="11"/>
      <w:szCs w:val="11"/>
    </w:rPr>
  </w:style>
  <w:style w:type="character" w:customStyle="1" w:styleId="apple-converted-space">
    <w:name w:val="apple-converted-space"/>
    <w:basedOn w:val="Fontepargpadro"/>
    <w:rsid w:val="00FA4BE7"/>
  </w:style>
  <w:style w:type="character" w:styleId="Forte">
    <w:name w:val="Strong"/>
    <w:uiPriority w:val="22"/>
    <w:qFormat/>
    <w:rsid w:val="00FA4BE7"/>
    <w:rPr>
      <w:b/>
      <w:bCs/>
    </w:rPr>
  </w:style>
  <w:style w:type="character" w:customStyle="1" w:styleId="l">
    <w:name w:val="l"/>
    <w:basedOn w:val="Fontepargpadro"/>
    <w:rsid w:val="00FA4BE7"/>
  </w:style>
  <w:style w:type="character" w:customStyle="1" w:styleId="grame">
    <w:name w:val="grame"/>
    <w:basedOn w:val="Fontepargpadro"/>
    <w:rsid w:val="00FA4BE7"/>
  </w:style>
  <w:style w:type="paragraph" w:customStyle="1" w:styleId="textoenun">
    <w:name w:val="textoenun"/>
    <w:basedOn w:val="Normal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res">
    <w:name w:val="res"/>
    <w:basedOn w:val="Normal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table" w:styleId="Tabelacomgrade">
    <w:name w:val="Table Grid"/>
    <w:basedOn w:val="Tabelanormal"/>
    <w:uiPriority w:val="59"/>
    <w:rsid w:val="00FA4BE7"/>
    <w:rPr>
      <w:rFonts w:ascii="Times New Roman" w:eastAsia="Times New Roman" w:hAnsi="Times New Roman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o10">
    <w:name w:val="Citação 10"/>
    <w:basedOn w:val="Citao"/>
    <w:link w:val="Citao10Char"/>
    <w:rsid w:val="00FA4BE7"/>
    <w:pPr>
      <w:spacing w:before="240" w:after="360"/>
      <w:ind w:left="2268"/>
    </w:pPr>
    <w:rPr>
      <w:rFonts w:ascii="Arial" w:hAnsi="Arial"/>
      <w:sz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A4BE7"/>
    <w:pPr>
      <w:spacing w:line="240" w:lineRule="auto"/>
    </w:pPr>
    <w:rPr>
      <w:rFonts w:eastAsia="Times New Roman"/>
      <w:i/>
      <w:iCs/>
      <w:szCs w:val="24"/>
      <w:lang w:val="x-none" w:eastAsia="x-none"/>
    </w:rPr>
  </w:style>
  <w:style w:type="character" w:customStyle="1" w:styleId="CitaoChar">
    <w:name w:val="Citação Char"/>
    <w:link w:val="Citao"/>
    <w:uiPriority w:val="29"/>
    <w:rsid w:val="00FA4BE7"/>
    <w:rPr>
      <w:rFonts w:ascii="Times New Roman" w:eastAsia="Times New Roman" w:hAnsi="Times New Roman" w:cs="Times New Roman"/>
      <w:i/>
      <w:iCs/>
      <w:color w:val="000000"/>
      <w:sz w:val="24"/>
      <w:szCs w:val="24"/>
      <w:lang w:val="x-none" w:eastAsia="x-none"/>
    </w:rPr>
  </w:style>
  <w:style w:type="paragraph" w:customStyle="1" w:styleId="CitaoArial">
    <w:name w:val="Citação Arial"/>
    <w:basedOn w:val="Citao10"/>
    <w:link w:val="CitaoArialChar1"/>
    <w:rsid w:val="00FA4BE7"/>
    <w:pPr>
      <w:spacing w:before="120"/>
    </w:pPr>
  </w:style>
  <w:style w:type="paragraph" w:customStyle="1" w:styleId="Citao11">
    <w:name w:val="Citação 11"/>
    <w:basedOn w:val="CitaoArial"/>
    <w:link w:val="Citao11Char"/>
    <w:qFormat/>
    <w:rsid w:val="001331AC"/>
    <w:pPr>
      <w:spacing w:before="240"/>
      <w:ind w:firstLine="0"/>
    </w:pPr>
    <w:rPr>
      <w:rFonts w:ascii="Times New Roman" w:hAnsi="Times New Roman"/>
      <w:i w:val="0"/>
      <w:color w:val="0D0D0D"/>
      <w:sz w:val="22"/>
      <w:szCs w:val="20"/>
    </w:rPr>
  </w:style>
  <w:style w:type="character" w:customStyle="1" w:styleId="Citao10Char">
    <w:name w:val="Citação 10 Char"/>
    <w:link w:val="Citao10"/>
    <w:rsid w:val="00FA4BE7"/>
    <w:rPr>
      <w:rFonts w:ascii="Arial" w:eastAsia="Times New Roman" w:hAnsi="Arial" w:cs="Times New Roman"/>
      <w:i/>
      <w:iCs/>
      <w:color w:val="000000"/>
      <w:szCs w:val="24"/>
      <w:lang w:val="x-none" w:eastAsia="x-none"/>
    </w:rPr>
  </w:style>
  <w:style w:type="character" w:customStyle="1" w:styleId="CitaoArialChar">
    <w:name w:val="Citação Arial Char"/>
    <w:rsid w:val="00FA4BE7"/>
    <w:rPr>
      <w:rFonts w:ascii="Arial" w:eastAsia="Times New Roman" w:hAnsi="Arial" w:cs="Times New Roman"/>
      <w:i/>
      <w:iCs/>
      <w:color w:val="000000"/>
      <w:szCs w:val="24"/>
      <w:lang w:val="x-none" w:eastAsia="x-none"/>
    </w:rPr>
  </w:style>
  <w:style w:type="character" w:customStyle="1" w:styleId="CitaoArialChar1">
    <w:name w:val="Citação Arial Char1"/>
    <w:link w:val="CitaoArial"/>
    <w:rsid w:val="00FA4BE7"/>
    <w:rPr>
      <w:rFonts w:ascii="Arial" w:eastAsia="Times New Roman" w:hAnsi="Arial" w:cs="Times New Roman"/>
      <w:i/>
      <w:iCs/>
      <w:color w:val="000000"/>
      <w:szCs w:val="24"/>
      <w:lang w:val="x-none" w:eastAsia="x-none"/>
    </w:rPr>
  </w:style>
  <w:style w:type="character" w:customStyle="1" w:styleId="Citao11Char">
    <w:name w:val="Citação 11 Char"/>
    <w:link w:val="Citao11"/>
    <w:rsid w:val="001331AC"/>
    <w:rPr>
      <w:rFonts w:ascii="Times New Roman" w:eastAsia="Times New Roman" w:hAnsi="Times New Roman"/>
      <w:iCs/>
      <w:color w:val="0D0D0D"/>
      <w:sz w:val="22"/>
      <w:lang w:val="x-none" w:eastAsia="x-none"/>
    </w:rPr>
  </w:style>
  <w:style w:type="paragraph" w:styleId="Recuodecorpodetexto">
    <w:name w:val="Body Text Indent"/>
    <w:basedOn w:val="Normal"/>
    <w:link w:val="RecuodecorpodetextoChar"/>
    <w:unhideWhenUsed/>
    <w:rsid w:val="00FA4BE7"/>
    <w:pPr>
      <w:spacing w:after="120" w:line="240" w:lineRule="auto"/>
      <w:ind w:left="283"/>
    </w:pPr>
    <w:rPr>
      <w:rFonts w:eastAsia="Times New Roman"/>
      <w:color w:val="auto"/>
      <w:szCs w:val="24"/>
      <w:lang w:val="x-none" w:eastAsia="x-none"/>
    </w:rPr>
  </w:style>
  <w:style w:type="character" w:customStyle="1" w:styleId="RecuodecorpodetextoChar">
    <w:name w:val="Recuo de corpo de texto Char"/>
    <w:link w:val="Recuodecorpodetexto"/>
    <w:rsid w:val="00FA4BE7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st1">
    <w:name w:val="st1"/>
    <w:basedOn w:val="Fontepargpadro"/>
    <w:rsid w:val="00FA4BE7"/>
  </w:style>
  <w:style w:type="character" w:customStyle="1" w:styleId="Caracteresdenotaderodap">
    <w:name w:val="Caracteres de nota de rodapé"/>
    <w:rsid w:val="00FA4BE7"/>
    <w:rPr>
      <w:vertAlign w:val="superscript"/>
    </w:rPr>
  </w:style>
  <w:style w:type="character" w:customStyle="1" w:styleId="Refdenotaderodap2">
    <w:name w:val="Ref. de nota de rodapé2"/>
    <w:rsid w:val="00FA4BE7"/>
    <w:rPr>
      <w:vertAlign w:val="superscript"/>
    </w:rPr>
  </w:style>
  <w:style w:type="character" w:customStyle="1" w:styleId="Refdenotaderodap6">
    <w:name w:val="Ref. de nota de rodapé6"/>
    <w:rsid w:val="00FA4BE7"/>
    <w:rPr>
      <w:vertAlign w:val="superscript"/>
    </w:rPr>
  </w:style>
  <w:style w:type="character" w:customStyle="1" w:styleId="Refdenotaderodap9">
    <w:name w:val="Ref. de nota de rodapé9"/>
    <w:rsid w:val="00FA4BE7"/>
    <w:rPr>
      <w:vertAlign w:val="superscript"/>
    </w:rPr>
  </w:style>
  <w:style w:type="character" w:customStyle="1" w:styleId="Refdenotaderodap11">
    <w:name w:val="Ref. de nota de rodapé11"/>
    <w:rsid w:val="00FA4BE7"/>
    <w:rPr>
      <w:vertAlign w:val="superscript"/>
    </w:rPr>
  </w:style>
  <w:style w:type="paragraph" w:customStyle="1" w:styleId="Textoprformatado">
    <w:name w:val="Texto préformatado"/>
    <w:basedOn w:val="Normal"/>
    <w:rsid w:val="00FA4BE7"/>
    <w:pPr>
      <w:suppressAutoHyphens/>
      <w:spacing w:line="240" w:lineRule="auto"/>
    </w:pPr>
    <w:rPr>
      <w:rFonts w:ascii="Courier New" w:eastAsia="NSimSun" w:hAnsi="Courier New" w:cs="Courier New"/>
      <w:sz w:val="20"/>
      <w:szCs w:val="20"/>
      <w:lang w:eastAsia="zh-CN"/>
    </w:rPr>
  </w:style>
  <w:style w:type="character" w:customStyle="1" w:styleId="Refdenotaderodap8">
    <w:name w:val="Ref. de nota de rodapé8"/>
    <w:rsid w:val="00FA4BE7"/>
    <w:rPr>
      <w:vertAlign w:val="superscript"/>
    </w:rPr>
  </w:style>
  <w:style w:type="character" w:customStyle="1" w:styleId="Refdenotaderodap10">
    <w:name w:val="Ref. de nota de rodapé10"/>
    <w:rsid w:val="00FA4BE7"/>
    <w:rPr>
      <w:vertAlign w:val="superscript"/>
    </w:rPr>
  </w:style>
  <w:style w:type="character" w:customStyle="1" w:styleId="Fontepargpadro8">
    <w:name w:val="Fonte parág. padrão8"/>
    <w:rsid w:val="00FA4BE7"/>
  </w:style>
  <w:style w:type="paragraph" w:customStyle="1" w:styleId="Capa-NomedaInstituioMantenedora">
    <w:name w:val="Capa - Nome da Instituição Mantenedora"/>
    <w:basedOn w:val="Normal"/>
    <w:rsid w:val="00FA4BE7"/>
    <w:pPr>
      <w:tabs>
        <w:tab w:val="left" w:pos="1701"/>
      </w:tabs>
      <w:suppressAutoHyphens/>
      <w:spacing w:after="200" w:line="276" w:lineRule="auto"/>
      <w:jc w:val="center"/>
    </w:pPr>
    <w:rPr>
      <w:rFonts w:ascii="Arial" w:eastAsia="Times New Roman" w:hAnsi="Arial"/>
      <w:sz w:val="32"/>
      <w:szCs w:val="32"/>
      <w:lang w:eastAsia="pt-BR"/>
    </w:rPr>
  </w:style>
  <w:style w:type="paragraph" w:customStyle="1" w:styleId="Capa-NomedaUnidadeEducacional">
    <w:name w:val="Capa - Nome da Unidade Educacional"/>
    <w:basedOn w:val="Capa-NomedaInstituioMantenedora"/>
    <w:rsid w:val="00FA4BE7"/>
    <w:pPr>
      <w:spacing w:before="120" w:after="120"/>
    </w:pPr>
  </w:style>
  <w:style w:type="paragraph" w:customStyle="1" w:styleId="Capa-NomedoCurso">
    <w:name w:val="Capa - Nome do Curso"/>
    <w:basedOn w:val="Capa-NomedaInstituioMantenedora"/>
    <w:rsid w:val="00FA4BE7"/>
    <w:rPr>
      <w:rFonts w:cs="Arial"/>
    </w:rPr>
  </w:style>
  <w:style w:type="paragraph" w:customStyle="1" w:styleId="Textbody">
    <w:name w:val="Text body"/>
    <w:basedOn w:val="Standard"/>
    <w:rsid w:val="00FA4BE7"/>
    <w:pPr>
      <w:spacing w:after="120"/>
    </w:pPr>
    <w:rPr>
      <w:rFonts w:ascii="Cambria" w:eastAsia="SimSun" w:hAnsi="Cambria" w:cs="Tahoma"/>
      <w:lang w:eastAsia="en-US"/>
    </w:rPr>
  </w:style>
  <w:style w:type="numbering" w:customStyle="1" w:styleId="WWNum1">
    <w:name w:val="WWNum1"/>
    <w:basedOn w:val="Semlista"/>
    <w:rsid w:val="00FA4BE7"/>
    <w:pPr>
      <w:numPr>
        <w:numId w:val="4"/>
      </w:numPr>
    </w:pPr>
  </w:style>
  <w:style w:type="character" w:customStyle="1" w:styleId="ref-journal">
    <w:name w:val="ref-journal"/>
    <w:rsid w:val="00FA4BE7"/>
  </w:style>
  <w:style w:type="character" w:customStyle="1" w:styleId="ref-vol">
    <w:name w:val="ref-vol"/>
    <w:rsid w:val="00FA4BE7"/>
  </w:style>
  <w:style w:type="character" w:customStyle="1" w:styleId="nowrap">
    <w:name w:val="nowrap"/>
    <w:rsid w:val="00FA4BE7"/>
  </w:style>
  <w:style w:type="character" w:customStyle="1" w:styleId="slug-vol">
    <w:name w:val="slug-vol"/>
    <w:rsid w:val="00FA4BE7"/>
  </w:style>
  <w:style w:type="character" w:customStyle="1" w:styleId="slug-issue">
    <w:name w:val="slug-issue"/>
    <w:rsid w:val="00FA4BE7"/>
  </w:style>
  <w:style w:type="character" w:styleId="CitaoHTML">
    <w:name w:val="HTML Cite"/>
    <w:uiPriority w:val="99"/>
    <w:semiHidden/>
    <w:unhideWhenUsed/>
    <w:rsid w:val="00FA4BE7"/>
    <w:rPr>
      <w:i/>
      <w:iCs/>
    </w:rPr>
  </w:style>
  <w:style w:type="character" w:customStyle="1" w:styleId="cit-title1">
    <w:name w:val="cit-title1"/>
    <w:rsid w:val="00FA4BE7"/>
  </w:style>
  <w:style w:type="character" w:customStyle="1" w:styleId="cit-print-date">
    <w:name w:val="cit-print-date"/>
    <w:rsid w:val="00FA4BE7"/>
  </w:style>
  <w:style w:type="character" w:customStyle="1" w:styleId="cit-first-element3">
    <w:name w:val="cit-first-element3"/>
    <w:rsid w:val="00FA4BE7"/>
  </w:style>
  <w:style w:type="character" w:customStyle="1" w:styleId="cit-sep3">
    <w:name w:val="cit-sep3"/>
    <w:rsid w:val="00FA4BE7"/>
  </w:style>
  <w:style w:type="character" w:customStyle="1" w:styleId="cit-auth2">
    <w:name w:val="cit-auth2"/>
    <w:rsid w:val="00FA4BE7"/>
  </w:style>
  <w:style w:type="character" w:customStyle="1" w:styleId="cit-vol2">
    <w:name w:val="cit-vol2"/>
    <w:rsid w:val="00FA4BE7"/>
  </w:style>
  <w:style w:type="character" w:customStyle="1" w:styleId="cit-first-page">
    <w:name w:val="cit-first-page"/>
    <w:rsid w:val="00FA4BE7"/>
  </w:style>
  <w:style w:type="character" w:customStyle="1" w:styleId="cit-last-page2">
    <w:name w:val="cit-last-page2"/>
    <w:rsid w:val="00FA4BE7"/>
  </w:style>
  <w:style w:type="character" w:customStyle="1" w:styleId="cit-doi3">
    <w:name w:val="cit-doi3"/>
    <w:rsid w:val="00FA4BE7"/>
  </w:style>
  <w:style w:type="character" w:customStyle="1" w:styleId="CharChar7">
    <w:name w:val="Char Char7"/>
    <w:rsid w:val="00FA4BE7"/>
  </w:style>
  <w:style w:type="character" w:customStyle="1" w:styleId="CharChar6">
    <w:name w:val="Char Char6"/>
    <w:rsid w:val="00FA4BE7"/>
  </w:style>
  <w:style w:type="character" w:customStyle="1" w:styleId="txtcourant">
    <w:name w:val="txtcourant"/>
    <w:rsid w:val="00FA4BE7"/>
  </w:style>
  <w:style w:type="paragraph" w:customStyle="1" w:styleId="WW-Recuodecorpodetexto21">
    <w:name w:val="WW-Recuo de corpo de texto 21"/>
    <w:basedOn w:val="Normal"/>
    <w:uiPriority w:val="99"/>
    <w:rsid w:val="00FA4BE7"/>
    <w:pPr>
      <w:suppressAutoHyphens/>
      <w:ind w:firstLine="851"/>
    </w:pPr>
    <w:rPr>
      <w:rFonts w:eastAsia="Times New Roman"/>
      <w:szCs w:val="24"/>
      <w:lang w:eastAsia="ar-SA"/>
    </w:rPr>
  </w:style>
  <w:style w:type="character" w:styleId="nfaseSutil">
    <w:name w:val="Subtle Emphasis"/>
    <w:qFormat/>
    <w:rsid w:val="00FA4BE7"/>
    <w:rPr>
      <w:i/>
      <w:iCs/>
      <w:color w:val="808080"/>
    </w:rPr>
  </w:style>
  <w:style w:type="paragraph" w:customStyle="1" w:styleId="yiv1865606593msonormal">
    <w:name w:val="yiv1865606593msonormal"/>
    <w:basedOn w:val="Normal"/>
    <w:uiPriority w:val="99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Pa1">
    <w:name w:val="Pa1"/>
    <w:basedOn w:val="Normal"/>
    <w:next w:val="Normal"/>
    <w:uiPriority w:val="99"/>
    <w:rsid w:val="00FA4BE7"/>
    <w:pPr>
      <w:autoSpaceDE w:val="0"/>
      <w:autoSpaceDN w:val="0"/>
      <w:adjustRightInd w:val="0"/>
      <w:spacing w:line="241" w:lineRule="atLeast"/>
    </w:pPr>
    <w:rPr>
      <w:rFonts w:ascii="Swis721 BT" w:hAnsi="Swis721 BT"/>
      <w:szCs w:val="24"/>
      <w:lang w:val="en-US"/>
    </w:rPr>
  </w:style>
  <w:style w:type="character" w:customStyle="1" w:styleId="A1">
    <w:name w:val="A1"/>
    <w:uiPriority w:val="99"/>
    <w:rsid w:val="00FA4BE7"/>
    <w:rPr>
      <w:rFonts w:ascii="Cooper Lt BT" w:hAnsi="Cooper Lt BT" w:cs="Cooper Lt BT"/>
      <w:b/>
      <w:bCs/>
      <w:color w:val="000000"/>
      <w:sz w:val="72"/>
      <w:szCs w:val="72"/>
    </w:rPr>
  </w:style>
  <w:style w:type="character" w:customStyle="1" w:styleId="A2">
    <w:name w:val="A2"/>
    <w:rsid w:val="00FA4BE7"/>
    <w:rPr>
      <w:rFonts w:ascii="Cooper Md BT" w:hAnsi="Cooper Md BT" w:cs="Cooper Md BT"/>
      <w:color w:val="000000"/>
    </w:rPr>
  </w:style>
  <w:style w:type="paragraph" w:customStyle="1" w:styleId="WW-Recuodecorpodetexto3">
    <w:name w:val="WW-Recuo de corpo de texto 3"/>
    <w:basedOn w:val="Normal"/>
    <w:uiPriority w:val="99"/>
    <w:rsid w:val="00FA4BE7"/>
    <w:pPr>
      <w:tabs>
        <w:tab w:val="left" w:pos="1140"/>
        <w:tab w:val="left" w:pos="1660"/>
        <w:tab w:val="left" w:pos="1700"/>
      </w:tabs>
      <w:suppressAutoHyphens/>
      <w:ind w:firstLine="851"/>
    </w:pPr>
    <w:rPr>
      <w:rFonts w:eastAsia="Times New Roman"/>
      <w:sz w:val="28"/>
      <w:szCs w:val="24"/>
      <w:lang w:eastAsia="ar-SA"/>
    </w:rPr>
  </w:style>
  <w:style w:type="character" w:customStyle="1" w:styleId="HeaderChar">
    <w:name w:val="Header Char"/>
    <w:semiHidden/>
    <w:locked/>
    <w:rsid w:val="00FA4BE7"/>
    <w:rPr>
      <w:rFonts w:cs="Times New Roman"/>
    </w:rPr>
  </w:style>
  <w:style w:type="character" w:customStyle="1" w:styleId="BodyTextChar">
    <w:name w:val="Body Text Char"/>
    <w:locked/>
    <w:rsid w:val="00FA4BE7"/>
    <w:rPr>
      <w:rFonts w:ascii="Times New Roman" w:hAnsi="Times New Roman" w:cs="Times New Roman"/>
      <w:sz w:val="20"/>
      <w:szCs w:val="20"/>
      <w:lang w:val="x-none" w:eastAsia="pt-BR"/>
    </w:rPr>
  </w:style>
  <w:style w:type="character" w:customStyle="1" w:styleId="cit">
    <w:name w:val="cit"/>
    <w:basedOn w:val="Fontepargpadro"/>
    <w:rsid w:val="00FA4BE7"/>
  </w:style>
  <w:style w:type="character" w:customStyle="1" w:styleId="shorttext">
    <w:name w:val="short_text"/>
    <w:basedOn w:val="Fontepargpadro"/>
    <w:rsid w:val="00FA4BE7"/>
  </w:style>
  <w:style w:type="paragraph" w:styleId="Reviso">
    <w:name w:val="Revision"/>
    <w:hidden/>
    <w:uiPriority w:val="99"/>
    <w:semiHidden/>
    <w:rsid w:val="002770E9"/>
    <w:rPr>
      <w:sz w:val="22"/>
      <w:szCs w:val="22"/>
      <w:lang w:val="pt-BR"/>
    </w:rPr>
  </w:style>
  <w:style w:type="paragraph" w:customStyle="1" w:styleId="Citao11Time">
    <w:name w:val="Citação 11 Time"/>
    <w:link w:val="Citao11TimeChar"/>
    <w:qFormat/>
    <w:rsid w:val="00955783"/>
    <w:pPr>
      <w:spacing w:before="120" w:after="360"/>
      <w:ind w:left="2268"/>
      <w:jc w:val="both"/>
    </w:pPr>
    <w:rPr>
      <w:rFonts w:ascii="Arial" w:eastAsia="Times New Roman" w:hAnsi="Arial"/>
      <w:iCs/>
      <w:color w:val="0D0D0D"/>
      <w:szCs w:val="24"/>
      <w:lang w:val="pt-BR" w:eastAsia="pt-BR"/>
    </w:rPr>
  </w:style>
  <w:style w:type="character" w:customStyle="1" w:styleId="Citao11TimeChar">
    <w:name w:val="Citação 11 Time Char"/>
    <w:link w:val="Citao11Time"/>
    <w:rsid w:val="00955783"/>
    <w:rPr>
      <w:rFonts w:ascii="Arial" w:eastAsia="Times New Roman" w:hAnsi="Arial"/>
      <w:iCs/>
      <w:color w:val="0D0D0D"/>
      <w:szCs w:val="24"/>
      <w:lang w:eastAsia="pt-BR" w:bidi="ar-SA"/>
    </w:rPr>
  </w:style>
  <w:style w:type="paragraph" w:customStyle="1" w:styleId="Pa13">
    <w:name w:val="Pa13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Humanst521 BT" w:eastAsia="Times New Roman" w:hAnsi="Humanst521 BT"/>
      <w:szCs w:val="24"/>
      <w:lang w:eastAsia="pt-BR"/>
    </w:rPr>
  </w:style>
  <w:style w:type="paragraph" w:customStyle="1" w:styleId="Pa5">
    <w:name w:val="Pa5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Lucida Fax" w:eastAsia="Times New Roman" w:hAnsi="Lucida Fax"/>
      <w:szCs w:val="24"/>
      <w:lang w:eastAsia="pt-BR"/>
    </w:rPr>
  </w:style>
  <w:style w:type="character" w:customStyle="1" w:styleId="A0">
    <w:name w:val="A0"/>
    <w:uiPriority w:val="99"/>
    <w:rsid w:val="00E01EA5"/>
    <w:rPr>
      <w:rFonts w:cs="Lucida Fax"/>
      <w:color w:val="000000"/>
      <w:sz w:val="10"/>
      <w:szCs w:val="10"/>
    </w:rPr>
  </w:style>
  <w:style w:type="paragraph" w:customStyle="1" w:styleId="Pa12">
    <w:name w:val="Pa12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Adobe Garamond Pro" w:eastAsia="Times New Roman" w:hAnsi="Adobe Garamond Pro"/>
      <w:szCs w:val="24"/>
      <w:lang w:eastAsia="pt-BR"/>
    </w:rPr>
  </w:style>
  <w:style w:type="paragraph" w:customStyle="1" w:styleId="Pa14">
    <w:name w:val="Pa14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AGaramond" w:eastAsia="Times New Roman" w:hAnsi="AGaramond"/>
      <w:szCs w:val="24"/>
      <w:lang w:eastAsia="pt-BR"/>
    </w:rPr>
  </w:style>
  <w:style w:type="character" w:customStyle="1" w:styleId="A10">
    <w:name w:val="A10"/>
    <w:uiPriority w:val="99"/>
    <w:rsid w:val="00E01EA5"/>
    <w:rPr>
      <w:rFonts w:cs="AGaramond"/>
      <w:color w:val="000000"/>
      <w:sz w:val="22"/>
      <w:szCs w:val="22"/>
    </w:rPr>
  </w:style>
  <w:style w:type="paragraph" w:customStyle="1" w:styleId="Pa19">
    <w:name w:val="Pa19"/>
    <w:basedOn w:val="Default"/>
    <w:next w:val="Default"/>
    <w:uiPriority w:val="99"/>
    <w:rsid w:val="00E01EA5"/>
    <w:pPr>
      <w:spacing w:line="241" w:lineRule="atLeast"/>
    </w:pPr>
    <w:rPr>
      <w:rFonts w:ascii="AGaramond" w:eastAsia="Times New Roman" w:hAnsi="AGaramond" w:cs="Times New Roman"/>
      <w:color w:val="auto"/>
      <w:lang w:val="pt-BR" w:eastAsia="pt-BR"/>
    </w:rPr>
  </w:style>
  <w:style w:type="paragraph" w:customStyle="1" w:styleId="Pa22">
    <w:name w:val="Pa22"/>
    <w:basedOn w:val="Default"/>
    <w:next w:val="Default"/>
    <w:uiPriority w:val="99"/>
    <w:rsid w:val="00E01EA5"/>
    <w:pPr>
      <w:spacing w:line="261" w:lineRule="atLeast"/>
    </w:pPr>
    <w:rPr>
      <w:rFonts w:ascii="Adobe Garamond Pro" w:eastAsia="Times New Roman" w:hAnsi="Adobe Garamond Pro" w:cs="Times New Roman"/>
      <w:color w:val="auto"/>
      <w:lang w:val="pt-BR" w:eastAsia="pt-BR"/>
    </w:rPr>
  </w:style>
  <w:style w:type="character" w:customStyle="1" w:styleId="Pr-formataoHTMLChar1">
    <w:name w:val="Pré-formatação HTML Char1"/>
    <w:uiPriority w:val="99"/>
    <w:semiHidden/>
    <w:rsid w:val="00E01EA5"/>
    <w:rPr>
      <w:rFonts w:ascii="Consolas" w:eastAsia="Times New Roman" w:hAnsi="Consolas" w:cs="Consolas"/>
      <w:sz w:val="20"/>
      <w:szCs w:val="20"/>
      <w:lang w:eastAsia="pt-BR"/>
    </w:rPr>
  </w:style>
  <w:style w:type="character" w:customStyle="1" w:styleId="cit-index">
    <w:name w:val="cit-index"/>
    <w:basedOn w:val="Fontepargpadro"/>
    <w:rsid w:val="00E01EA5"/>
  </w:style>
  <w:style w:type="character" w:customStyle="1" w:styleId="A4">
    <w:name w:val="A4"/>
    <w:uiPriority w:val="99"/>
    <w:rsid w:val="00E01EA5"/>
    <w:rPr>
      <w:rFonts w:ascii="ZapfHumnst BT" w:hAnsi="ZapfHumnst BT" w:cs="ZapfHumnst BT"/>
      <w:color w:val="000000"/>
      <w:sz w:val="11"/>
      <w:szCs w:val="11"/>
    </w:rPr>
  </w:style>
  <w:style w:type="paragraph" w:customStyle="1" w:styleId="Pa20">
    <w:name w:val="Pa20"/>
    <w:basedOn w:val="Default"/>
    <w:next w:val="Default"/>
    <w:uiPriority w:val="99"/>
    <w:rsid w:val="00E01EA5"/>
    <w:pPr>
      <w:spacing w:line="191" w:lineRule="atLeast"/>
    </w:pPr>
    <w:rPr>
      <w:rFonts w:ascii="ZapfHumnst BT" w:hAnsi="ZapfHumnst BT" w:cs="Times New Roman"/>
      <w:color w:val="auto"/>
      <w:lang w:val="pt-BR"/>
    </w:rPr>
  </w:style>
  <w:style w:type="character" w:customStyle="1" w:styleId="info">
    <w:name w:val="info"/>
    <w:basedOn w:val="Fontepargpadro"/>
    <w:rsid w:val="00E01EA5"/>
  </w:style>
  <w:style w:type="character" w:customStyle="1" w:styleId="article-title">
    <w:name w:val="article-title"/>
    <w:basedOn w:val="Fontepargpadro"/>
    <w:rsid w:val="00E01EA5"/>
  </w:style>
  <w:style w:type="character" w:customStyle="1" w:styleId="doiresults">
    <w:name w:val="doiresults"/>
    <w:basedOn w:val="Fontepargpadro"/>
    <w:rsid w:val="00E01EA5"/>
  </w:style>
  <w:style w:type="character" w:customStyle="1" w:styleId="sociallinks">
    <w:name w:val="sociallinks"/>
    <w:basedOn w:val="Fontepargpadro"/>
    <w:rsid w:val="00E01EA5"/>
  </w:style>
  <w:style w:type="paragraph" w:customStyle="1" w:styleId="Pa9">
    <w:name w:val="Pa9"/>
    <w:basedOn w:val="Default"/>
    <w:next w:val="Default"/>
    <w:uiPriority w:val="99"/>
    <w:rsid w:val="00E01EA5"/>
    <w:pPr>
      <w:spacing w:line="151" w:lineRule="atLeast"/>
    </w:pPr>
    <w:rPr>
      <w:rFonts w:ascii="Utopia" w:hAnsi="Utopia" w:cs="Times New Roman"/>
      <w:color w:val="auto"/>
      <w:lang w:val="pt-BR"/>
    </w:rPr>
  </w:style>
  <w:style w:type="character" w:customStyle="1" w:styleId="A9">
    <w:name w:val="A9"/>
    <w:uiPriority w:val="99"/>
    <w:rsid w:val="00E01EA5"/>
    <w:rPr>
      <w:rFonts w:cs="Utopia"/>
      <w:color w:val="000000"/>
      <w:sz w:val="11"/>
      <w:szCs w:val="11"/>
      <w:u w:val="single"/>
    </w:rPr>
  </w:style>
  <w:style w:type="paragraph" w:customStyle="1" w:styleId="quote3">
    <w:name w:val="quote3"/>
    <w:basedOn w:val="Normal"/>
    <w:rsid w:val="00E01EA5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text">
    <w:name w:val="text"/>
    <w:basedOn w:val="Normal"/>
    <w:rsid w:val="00E01EA5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character" w:customStyle="1" w:styleId="ya-q-full-text">
    <w:name w:val="ya-q-full-text"/>
    <w:basedOn w:val="Fontepargpadro"/>
    <w:rsid w:val="00E01EA5"/>
  </w:style>
  <w:style w:type="character" w:customStyle="1" w:styleId="d-b">
    <w:name w:val="d-b"/>
    <w:basedOn w:val="Fontepargpadro"/>
    <w:rsid w:val="00E01EA5"/>
  </w:style>
  <w:style w:type="character" w:customStyle="1" w:styleId="ya-ans-ref-text">
    <w:name w:val="ya-ans-ref-text"/>
    <w:basedOn w:val="Fontepargpadro"/>
    <w:rsid w:val="00E01EA5"/>
  </w:style>
  <w:style w:type="character" w:customStyle="1" w:styleId="go">
    <w:name w:val="go"/>
    <w:basedOn w:val="Fontepargpadro"/>
    <w:rsid w:val="00E01EA5"/>
  </w:style>
  <w:style w:type="paragraph" w:customStyle="1" w:styleId="Depoimento1">
    <w:name w:val="Depoimento 1"/>
    <w:basedOn w:val="Normal"/>
    <w:link w:val="Depoimento1Char"/>
    <w:qFormat/>
    <w:rsid w:val="00A5213B"/>
    <w:pPr>
      <w:spacing w:before="240" w:after="360" w:line="240" w:lineRule="auto"/>
      <w:ind w:left="1701" w:firstLine="0"/>
    </w:pPr>
    <w:rPr>
      <w:rFonts w:eastAsia="Times New Roman"/>
      <w:i/>
      <w:szCs w:val="20"/>
      <w:lang w:val="x-none" w:eastAsia="x-none"/>
    </w:rPr>
  </w:style>
  <w:style w:type="character" w:customStyle="1" w:styleId="Depoimento1Char">
    <w:name w:val="Depoimento 1 Char"/>
    <w:link w:val="Depoimento1"/>
    <w:rsid w:val="00A5213B"/>
    <w:rPr>
      <w:rFonts w:ascii="Times New Roman" w:eastAsia="Times New Roman" w:hAnsi="Times New Roman"/>
      <w:i/>
      <w:color w:val="000000"/>
      <w:sz w:val="24"/>
    </w:rPr>
  </w:style>
  <w:style w:type="character" w:customStyle="1" w:styleId="MenoPendente1">
    <w:name w:val="Menção Pendente1"/>
    <w:uiPriority w:val="99"/>
    <w:semiHidden/>
    <w:unhideWhenUsed/>
    <w:rsid w:val="0008454D"/>
    <w:rPr>
      <w:color w:val="808080"/>
      <w:shd w:val="clear" w:color="auto" w:fill="E6E6E6"/>
    </w:rPr>
  </w:style>
  <w:style w:type="character" w:customStyle="1" w:styleId="notranslate">
    <w:name w:val="notranslate"/>
    <w:rsid w:val="001F70C1"/>
  </w:style>
  <w:style w:type="paragraph" w:customStyle="1" w:styleId="WW-NotadeRodap">
    <w:name w:val="WW-Nota de Rodapé"/>
    <w:basedOn w:val="Normal"/>
    <w:rsid w:val="001F70C1"/>
    <w:pPr>
      <w:suppressAutoHyphens/>
      <w:autoSpaceDE w:val="0"/>
      <w:spacing w:line="240" w:lineRule="auto"/>
      <w:ind w:firstLine="0"/>
      <w:jc w:val="left"/>
    </w:pPr>
    <w:rPr>
      <w:rFonts w:eastAsia="Arial Unicode MS"/>
      <w:color w:val="auto"/>
      <w:sz w:val="20"/>
      <w:szCs w:val="20"/>
      <w:lang w:val="de-DE" w:eastAsia="ar-SA"/>
    </w:rPr>
  </w:style>
  <w:style w:type="character" w:customStyle="1" w:styleId="citation">
    <w:name w:val="citation"/>
    <w:rsid w:val="001F70C1"/>
  </w:style>
  <w:style w:type="character" w:styleId="HiperlinkVisitado">
    <w:name w:val="FollowedHyperlink"/>
    <w:uiPriority w:val="99"/>
    <w:semiHidden/>
    <w:unhideWhenUsed/>
    <w:rsid w:val="001F70C1"/>
    <w:rPr>
      <w:color w:val="954F72"/>
      <w:u w:val="single"/>
    </w:rPr>
  </w:style>
  <w:style w:type="character" w:customStyle="1" w:styleId="entry-date">
    <w:name w:val="entry-date"/>
    <w:rsid w:val="001F70C1"/>
  </w:style>
  <w:style w:type="paragraph" w:customStyle="1" w:styleId="ecxmsonormal">
    <w:name w:val="ecxmsonormal"/>
    <w:basedOn w:val="Normal"/>
    <w:rsid w:val="001F70C1"/>
    <w:pPr>
      <w:widowControl/>
      <w:spacing w:before="100" w:beforeAutospacing="1" w:after="100" w:afterAutospacing="1" w:line="240" w:lineRule="auto"/>
      <w:ind w:firstLine="0"/>
      <w:jc w:val="left"/>
    </w:pPr>
    <w:rPr>
      <w:rFonts w:eastAsia="Times New Roman"/>
      <w:color w:val="auto"/>
      <w:szCs w:val="24"/>
      <w:lang w:eastAsia="pt-BR"/>
    </w:rPr>
  </w:style>
  <w:style w:type="character" w:customStyle="1" w:styleId="defaultchar">
    <w:name w:val="default__char"/>
    <w:rsid w:val="008B0612"/>
  </w:style>
  <w:style w:type="table" w:customStyle="1" w:styleId="TableNormal1">
    <w:name w:val="Table Normal1"/>
    <w:rsid w:val="00B8707D"/>
    <w:pPr>
      <w:pBdr>
        <w:top w:val="nil"/>
        <w:left w:val="nil"/>
        <w:bottom w:val="nil"/>
        <w:right w:val="nil"/>
        <w:between w:val="nil"/>
      </w:pBdr>
      <w:spacing w:line="360" w:lineRule="auto"/>
      <w:ind w:firstLine="709"/>
      <w:jc w:val="both"/>
    </w:pPr>
    <w:rPr>
      <w:rFonts w:ascii="Arial" w:eastAsia="Arial" w:hAnsi="Arial" w:cs="Arial"/>
      <w:color w:val="000000"/>
      <w:sz w:val="24"/>
      <w:szCs w:val="24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rsid w:val="00B8707D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character" w:customStyle="1" w:styleId="SubttuloChar">
    <w:name w:val="Subtítulo Char"/>
    <w:link w:val="Subttulo"/>
    <w:rsid w:val="00B8707D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highlight">
    <w:name w:val="highlight"/>
    <w:rsid w:val="00A26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207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05176">
          <w:marLeft w:val="0"/>
          <w:marRight w:val="0"/>
          <w:marTop w:val="15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04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652427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9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4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74950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53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0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5689">
      <w:bodyDiv w:val="1"/>
      <w:marLeft w:val="150"/>
      <w:marRight w:val="150"/>
      <w:marTop w:val="15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70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5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7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5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5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1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7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71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87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114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696003">
                                  <w:marLeft w:val="120"/>
                                  <w:marRight w:val="12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D5D0CC"/>
                                    <w:right w:val="none" w:sz="0" w:space="0" w:color="auto"/>
                                  </w:divBdr>
                                  <w:divsChild>
                                    <w:div w:id="1090809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9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2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5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2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6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6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5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136D62-ADF3-4F3C-BDA0-B8200988D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56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</CharactersWithSpaces>
  <SharedDoc>false</SharedDoc>
  <HLinks>
    <vt:vector size="42" baseType="variant">
      <vt:variant>
        <vt:i4>90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27544429</vt:lpwstr>
      </vt:variant>
      <vt:variant>
        <vt:lpwstr/>
      </vt:variant>
      <vt:variant>
        <vt:i4>1572979</vt:i4>
      </vt:variant>
      <vt:variant>
        <vt:i4>0</vt:i4>
      </vt:variant>
      <vt:variant>
        <vt:i4>0</vt:i4>
      </vt:variant>
      <vt:variant>
        <vt:i4>5</vt:i4>
      </vt:variant>
      <vt:variant>
        <vt:lpwstr>https://www.nhlbi.nih.gov/health-pro/guidelines/in-develop/cardiovascular-risk-reduction/tools/cohort</vt:lpwstr>
      </vt:variant>
      <vt:variant>
        <vt:lpwstr/>
      </vt:variant>
      <vt:variant>
        <vt:i4>6234349</vt:i4>
      </vt:variant>
      <vt:variant>
        <vt:i4>20769</vt:i4>
      </vt:variant>
      <vt:variant>
        <vt:i4>1030</vt:i4>
      </vt:variant>
      <vt:variant>
        <vt:i4>1</vt:i4>
      </vt:variant>
      <vt:variant>
        <vt:lpwstr>Figura_1_v2_MetanaÌlise_da_prevaleÌ‚ncia_combinada_de_tuberculose_latente</vt:lpwstr>
      </vt:variant>
      <vt:variant>
        <vt:lpwstr/>
      </vt:variant>
      <vt:variant>
        <vt:i4>550961172</vt:i4>
      </vt:variant>
      <vt:variant>
        <vt:i4>22277</vt:i4>
      </vt:variant>
      <vt:variant>
        <vt:i4>1028</vt:i4>
      </vt:variant>
      <vt:variant>
        <vt:i4>1</vt:i4>
      </vt:variant>
      <vt:variant>
        <vt:lpwstr>Figura_5_v2_MetanaÌlise_da_incideÌ‚ncia_combinada_de_tuberculose_latente</vt:lpwstr>
      </vt:variant>
      <vt:variant>
        <vt:lpwstr/>
      </vt:variant>
      <vt:variant>
        <vt:i4>2891935</vt:i4>
      </vt:variant>
      <vt:variant>
        <vt:i4>22863</vt:i4>
      </vt:variant>
      <vt:variant>
        <vt:i4>1029</vt:i4>
      </vt:variant>
      <vt:variant>
        <vt:i4>1</vt:i4>
      </vt:variant>
      <vt:variant>
        <vt:lpwstr>Figura_8_v2_MetanaÌlise_da_prevaleÌ‚ncia_combinada_de_tuberculose_ativa</vt:lpwstr>
      </vt:variant>
      <vt:variant>
        <vt:lpwstr/>
      </vt:variant>
      <vt:variant>
        <vt:i4>4989373</vt:i4>
      </vt:variant>
      <vt:variant>
        <vt:i4>25153</vt:i4>
      </vt:variant>
      <vt:variant>
        <vt:i4>1026</vt:i4>
      </vt:variant>
      <vt:variant>
        <vt:i4>1</vt:i4>
      </vt:variant>
      <vt:variant>
        <vt:lpwstr>Figura_3_v2_MetanaÌlise_da_prevaleÌ‚ncia_combinada_de_tuberculose_latente-_anaÌlise_de_subgrupo_segundo_regioÌƒes_com_baixa_e_alta_carga</vt:lpwstr>
      </vt:variant>
      <vt:variant>
        <vt:lpwstr/>
      </vt:variant>
      <vt:variant>
        <vt:i4>3875059</vt:i4>
      </vt:variant>
      <vt:variant>
        <vt:i4>25367</vt:i4>
      </vt:variant>
      <vt:variant>
        <vt:i4>1027</vt:i4>
      </vt:variant>
      <vt:variant>
        <vt:i4>1</vt:i4>
      </vt:variant>
      <vt:variant>
        <vt:lpwstr>Figura_4_v2_MetanaÌlise_da_prevaleÌ‚ncia_combinada_de_tuberculose_latente-_anaÌlise_de_subgrupo_segundo_paiÌ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 moraes</dc:creator>
  <cp:keywords/>
  <dc:description/>
  <cp:lastModifiedBy>fabio de moraes</cp:lastModifiedBy>
  <cp:revision>5</cp:revision>
  <dcterms:created xsi:type="dcterms:W3CDTF">2018-11-02T19:52:00Z</dcterms:created>
  <dcterms:modified xsi:type="dcterms:W3CDTF">2018-11-02T22:01:00Z</dcterms:modified>
</cp:coreProperties>
</file>